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C8663E" w14:textId="119B08AA" w:rsidR="00F24FF7" w:rsidRPr="00FA5AA6" w:rsidRDefault="00F24FF7" w:rsidP="00FA5AA6">
      <w:pPr>
        <w:widowControl/>
        <w:jc w:val="left"/>
        <w:rPr>
          <w:rFonts w:ascii="Arial" w:hAnsi="Arial" w:cs="Arial"/>
          <w:b/>
          <w:sz w:val="24"/>
        </w:rPr>
      </w:pPr>
      <w:r w:rsidRPr="00D429F5">
        <w:rPr>
          <w:rFonts w:ascii="Arial" w:hAnsi="Arial" w:cs="Arial"/>
          <w:b/>
          <w:bCs/>
          <w:sz w:val="24"/>
        </w:rPr>
        <w:t>Supplementa</w:t>
      </w:r>
      <w:r w:rsidRPr="00D429F5">
        <w:rPr>
          <w:rFonts w:ascii="Arial" w:eastAsia="SimSun" w:hAnsi="Arial" w:cs="Arial"/>
          <w:b/>
          <w:bCs/>
          <w:sz w:val="24"/>
        </w:rPr>
        <w:t>l</w:t>
      </w:r>
      <w:r w:rsidRPr="00D429F5">
        <w:rPr>
          <w:rFonts w:ascii="Arial" w:hAnsi="Arial" w:cs="Arial"/>
          <w:b/>
          <w:bCs/>
          <w:sz w:val="24"/>
        </w:rPr>
        <w:t xml:space="preserve"> Table S</w:t>
      </w:r>
      <w:r w:rsidRPr="00D429F5">
        <w:rPr>
          <w:rFonts w:ascii="Arial" w:eastAsia="SimSun" w:hAnsi="Arial" w:cs="Arial"/>
          <w:b/>
          <w:bCs/>
          <w:sz w:val="24"/>
        </w:rPr>
        <w:t>1</w:t>
      </w:r>
      <w:r w:rsidRPr="00D429F5">
        <w:rPr>
          <w:rFonts w:ascii="Arial" w:hAnsi="Arial" w:cs="Arial"/>
          <w:b/>
          <w:bCs/>
          <w:sz w:val="24"/>
        </w:rPr>
        <w:t>. Primer list used for Real-time Quantitative RT-PCR.</w:t>
      </w:r>
    </w:p>
    <w:tbl>
      <w:tblPr>
        <w:tblpPr w:leftFromText="180" w:rightFromText="180" w:vertAnchor="text" w:horzAnchor="page" w:tblpX="1963" w:tblpY="676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82"/>
        <w:gridCol w:w="2551"/>
      </w:tblGrid>
      <w:tr w:rsidR="00F24FF7" w:rsidRPr="00D429F5" w14:paraId="5A4EB27F" w14:textId="77777777" w:rsidTr="00F24FF7">
        <w:trPr>
          <w:trHeight w:val="648"/>
        </w:trPr>
        <w:tc>
          <w:tcPr>
            <w:tcW w:w="7933" w:type="dxa"/>
            <w:gridSpan w:val="2"/>
            <w:vAlign w:val="center"/>
          </w:tcPr>
          <w:p w14:paraId="3D0740D3" w14:textId="74AEA203" w:rsidR="00F24FF7" w:rsidRPr="00D429F5" w:rsidRDefault="00F24FF7" w:rsidP="00FA5AA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aq</w:t>
            </w:r>
            <w:r w:rsidR="00FA5AA6">
              <w:rPr>
                <w:rFonts w:ascii="Arial" w:hAnsi="Arial" w:cs="Arial"/>
                <w:sz w:val="24"/>
              </w:rPr>
              <w:t>M</w:t>
            </w:r>
            <w:r>
              <w:rPr>
                <w:rFonts w:ascii="Arial" w:hAnsi="Arial" w:cs="Arial"/>
                <w:sz w:val="24"/>
              </w:rPr>
              <w:t>an</w:t>
            </w:r>
            <w:r w:rsidR="00FA5AA6" w:rsidRPr="00FA5AA6">
              <w:rPr>
                <w:rFonts w:ascii="Arial" w:hAnsi="Arial" w:cs="Arial" w:hint="eastAsia"/>
                <w:sz w:val="24"/>
                <w:vertAlign w:val="superscript"/>
              </w:rPr>
              <w:t>®</w:t>
            </w:r>
            <w:r w:rsidRPr="00D429F5">
              <w:rPr>
                <w:rFonts w:ascii="Arial" w:hAnsi="Arial" w:cs="Arial"/>
                <w:sz w:val="24"/>
              </w:rPr>
              <w:t xml:space="preserve"> p</w:t>
            </w:r>
            <w:r>
              <w:rPr>
                <w:rFonts w:ascii="Arial" w:hAnsi="Arial" w:cs="Arial"/>
                <w:sz w:val="24"/>
              </w:rPr>
              <w:t>robes</w:t>
            </w:r>
          </w:p>
        </w:tc>
      </w:tr>
      <w:tr w:rsidR="00F24FF7" w:rsidRPr="00D429F5" w14:paraId="09DA35D8" w14:textId="77777777" w:rsidTr="00F24FF7">
        <w:trPr>
          <w:trHeight w:val="648"/>
        </w:trPr>
        <w:tc>
          <w:tcPr>
            <w:tcW w:w="5382" w:type="dxa"/>
            <w:vAlign w:val="center"/>
          </w:tcPr>
          <w:p w14:paraId="182295CB" w14:textId="77777777" w:rsidR="00F24FF7" w:rsidRPr="00D429F5" w:rsidRDefault="00F24FF7" w:rsidP="009C376C">
            <w:pPr>
              <w:jc w:val="center"/>
              <w:rPr>
                <w:rFonts w:ascii="Arial" w:hAnsi="Arial" w:cs="Arial"/>
                <w:sz w:val="24"/>
              </w:rPr>
            </w:pPr>
            <w:r w:rsidRPr="00D429F5">
              <w:rPr>
                <w:rFonts w:ascii="Arial" w:hAnsi="Arial" w:cs="Arial"/>
                <w:sz w:val="24"/>
              </w:rPr>
              <w:t>Tumor necrosis factor a (</w:t>
            </w:r>
            <w:r w:rsidRPr="005979A7">
              <w:rPr>
                <w:rFonts w:ascii="Arial" w:hAnsi="Arial" w:cs="Arial"/>
                <w:i/>
                <w:sz w:val="24"/>
              </w:rPr>
              <w:t>Tnfa</w:t>
            </w:r>
            <w:r w:rsidRPr="00D429F5">
              <w:rPr>
                <w:rFonts w:ascii="Arial" w:hAnsi="Arial" w:cs="Arial"/>
                <w:sz w:val="24"/>
              </w:rPr>
              <w:t xml:space="preserve"> )</w:t>
            </w:r>
          </w:p>
        </w:tc>
        <w:tc>
          <w:tcPr>
            <w:tcW w:w="2551" w:type="dxa"/>
            <w:vAlign w:val="center"/>
          </w:tcPr>
          <w:p w14:paraId="01D9568E" w14:textId="77777777" w:rsidR="00F24FF7" w:rsidRPr="00D429F5" w:rsidRDefault="00F24FF7" w:rsidP="00F24FF7">
            <w:pPr>
              <w:ind w:firstLineChars="75" w:firstLine="180"/>
              <w:rPr>
                <w:rFonts w:ascii="Arial" w:hAnsi="Arial" w:cs="Arial"/>
                <w:sz w:val="24"/>
              </w:rPr>
            </w:pPr>
            <w:r w:rsidRPr="00D429F5">
              <w:rPr>
                <w:rFonts w:ascii="Arial" w:hAnsi="Arial" w:cs="Arial"/>
                <w:sz w:val="24"/>
              </w:rPr>
              <w:t>Mm00443258_m1</w:t>
            </w:r>
          </w:p>
        </w:tc>
      </w:tr>
      <w:tr w:rsidR="00F24FF7" w:rsidRPr="00D429F5" w14:paraId="3616B313" w14:textId="77777777" w:rsidTr="00F24FF7">
        <w:trPr>
          <w:trHeight w:val="648"/>
        </w:trPr>
        <w:tc>
          <w:tcPr>
            <w:tcW w:w="5382" w:type="dxa"/>
            <w:vAlign w:val="center"/>
          </w:tcPr>
          <w:p w14:paraId="0B687823" w14:textId="212BBB24" w:rsidR="00F24FF7" w:rsidRPr="00D429F5" w:rsidRDefault="00F24FF7" w:rsidP="00F24FF7">
            <w:pPr>
              <w:jc w:val="center"/>
              <w:rPr>
                <w:rFonts w:ascii="Arial" w:hAnsi="Arial" w:cs="Arial"/>
                <w:sz w:val="24"/>
              </w:rPr>
            </w:pPr>
            <w:r w:rsidRPr="00D429F5">
              <w:rPr>
                <w:rFonts w:ascii="Arial" w:hAnsi="Arial" w:cs="Arial"/>
                <w:sz w:val="24"/>
              </w:rPr>
              <w:t>Interleukin 1 beta (</w:t>
            </w:r>
            <w:r w:rsidRPr="005979A7">
              <w:rPr>
                <w:rFonts w:ascii="Arial" w:hAnsi="Arial" w:cs="Arial"/>
                <w:i/>
                <w:sz w:val="24"/>
              </w:rPr>
              <w:t>Il1b</w:t>
            </w:r>
            <w:r w:rsidRPr="00D429F5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41D57C84" w14:textId="77777777" w:rsidR="00F24FF7" w:rsidRPr="00D429F5" w:rsidRDefault="00F24FF7" w:rsidP="00F24FF7">
            <w:pPr>
              <w:ind w:firstLineChars="75" w:firstLine="180"/>
              <w:rPr>
                <w:rFonts w:ascii="Arial" w:hAnsi="Arial" w:cs="Arial"/>
                <w:sz w:val="24"/>
              </w:rPr>
            </w:pPr>
            <w:r w:rsidRPr="00D429F5">
              <w:rPr>
                <w:rFonts w:ascii="Arial" w:hAnsi="Arial" w:cs="Arial"/>
                <w:sz w:val="24"/>
              </w:rPr>
              <w:t>Mm00434228_m1</w:t>
            </w:r>
          </w:p>
        </w:tc>
      </w:tr>
      <w:tr w:rsidR="00F24FF7" w:rsidRPr="00D429F5" w14:paraId="214A05D8" w14:textId="77777777" w:rsidTr="00F24FF7">
        <w:trPr>
          <w:trHeight w:val="648"/>
        </w:trPr>
        <w:tc>
          <w:tcPr>
            <w:tcW w:w="5382" w:type="dxa"/>
            <w:vAlign w:val="center"/>
          </w:tcPr>
          <w:p w14:paraId="0BC9999F" w14:textId="69E19811" w:rsidR="00F24FF7" w:rsidRPr="00D429F5" w:rsidRDefault="00F24FF7" w:rsidP="00F24FF7">
            <w:pPr>
              <w:jc w:val="center"/>
              <w:rPr>
                <w:rFonts w:ascii="Arial" w:hAnsi="Arial" w:cs="Arial"/>
                <w:sz w:val="24"/>
              </w:rPr>
            </w:pPr>
            <w:r w:rsidRPr="00D429F5">
              <w:rPr>
                <w:rFonts w:ascii="Arial" w:hAnsi="Arial" w:cs="Arial"/>
                <w:sz w:val="24"/>
              </w:rPr>
              <w:t>Interleukin 6</w:t>
            </w:r>
            <w:r>
              <w:rPr>
                <w:rFonts w:ascii="Arial" w:hAnsi="Arial" w:cs="Arial" w:hint="eastAsia"/>
                <w:sz w:val="24"/>
              </w:rPr>
              <w:t xml:space="preserve"> </w:t>
            </w:r>
            <w:r w:rsidRPr="00D429F5">
              <w:rPr>
                <w:rFonts w:ascii="Arial" w:hAnsi="Arial" w:cs="Arial"/>
                <w:sz w:val="24"/>
              </w:rPr>
              <w:t>(</w:t>
            </w:r>
            <w:r w:rsidRPr="005979A7">
              <w:rPr>
                <w:rFonts w:ascii="Arial" w:hAnsi="Arial" w:cs="Arial"/>
                <w:i/>
                <w:sz w:val="24"/>
              </w:rPr>
              <w:t>Il6</w:t>
            </w:r>
            <w:r w:rsidRPr="00D429F5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501719EA" w14:textId="77777777" w:rsidR="00F24FF7" w:rsidRPr="00D429F5" w:rsidRDefault="00F24FF7" w:rsidP="00F24FF7">
            <w:pPr>
              <w:ind w:firstLineChars="75" w:firstLine="180"/>
              <w:rPr>
                <w:rFonts w:ascii="Arial" w:eastAsia="monospace" w:hAnsi="Arial" w:cs="Arial"/>
                <w:sz w:val="24"/>
                <w:shd w:val="clear" w:color="auto" w:fill="FFFFFF"/>
              </w:rPr>
            </w:pPr>
            <w:r w:rsidRPr="00D429F5">
              <w:rPr>
                <w:rFonts w:ascii="Arial" w:eastAsia="monospace" w:hAnsi="Arial" w:cs="Arial"/>
                <w:sz w:val="24"/>
                <w:shd w:val="clear" w:color="auto" w:fill="FFFFFF"/>
              </w:rPr>
              <w:t>Mm00446190m1</w:t>
            </w:r>
          </w:p>
        </w:tc>
      </w:tr>
      <w:tr w:rsidR="00F24FF7" w:rsidRPr="00D429F5" w14:paraId="6034D30F" w14:textId="77777777" w:rsidTr="00F24FF7">
        <w:trPr>
          <w:trHeight w:val="648"/>
        </w:trPr>
        <w:tc>
          <w:tcPr>
            <w:tcW w:w="5382" w:type="dxa"/>
            <w:vAlign w:val="center"/>
          </w:tcPr>
          <w:p w14:paraId="2FCEEF29" w14:textId="77777777" w:rsidR="00F24FF7" w:rsidRPr="00D429F5" w:rsidRDefault="00F24FF7" w:rsidP="009C376C">
            <w:pPr>
              <w:jc w:val="center"/>
              <w:rPr>
                <w:rFonts w:ascii="Arial" w:hAnsi="Arial" w:cs="Arial"/>
                <w:sz w:val="24"/>
              </w:rPr>
            </w:pPr>
            <w:r w:rsidRPr="00D429F5">
              <w:rPr>
                <w:rFonts w:ascii="Arial" w:hAnsi="Arial" w:cs="Arial"/>
                <w:bCs/>
                <w:sz w:val="24"/>
                <w:shd w:val="clear" w:color="auto" w:fill="FFFFFF"/>
              </w:rPr>
              <w:t>Transforming growth factor beta (</w:t>
            </w:r>
            <w:r w:rsidRPr="005979A7">
              <w:rPr>
                <w:rFonts w:ascii="Arial" w:hAnsi="Arial" w:cs="Arial"/>
                <w:i/>
                <w:sz w:val="24"/>
              </w:rPr>
              <w:t>Tgfb</w:t>
            </w:r>
            <w:r w:rsidRPr="00D429F5">
              <w:rPr>
                <w:rFonts w:ascii="Arial" w:hAnsi="Arial" w:cs="Arial"/>
                <w:bCs/>
                <w:sz w:val="24"/>
                <w:shd w:val="clear" w:color="auto" w:fill="FFFFFF"/>
              </w:rPr>
              <w:t>)</w:t>
            </w:r>
          </w:p>
        </w:tc>
        <w:tc>
          <w:tcPr>
            <w:tcW w:w="2551" w:type="dxa"/>
            <w:vAlign w:val="center"/>
          </w:tcPr>
          <w:p w14:paraId="30B9BA82" w14:textId="77777777" w:rsidR="00F24FF7" w:rsidRPr="00D429F5" w:rsidRDefault="00F24FF7" w:rsidP="00F24FF7">
            <w:pPr>
              <w:ind w:firstLineChars="75" w:firstLine="180"/>
              <w:rPr>
                <w:rFonts w:ascii="Arial" w:hAnsi="Arial" w:cs="Arial"/>
                <w:sz w:val="24"/>
              </w:rPr>
            </w:pPr>
            <w:r w:rsidRPr="00D429F5">
              <w:rPr>
                <w:rFonts w:ascii="Arial" w:hAnsi="Arial" w:cs="Arial"/>
                <w:sz w:val="24"/>
              </w:rPr>
              <w:t>Mm01178820_m1</w:t>
            </w:r>
          </w:p>
        </w:tc>
      </w:tr>
      <w:tr w:rsidR="00F24FF7" w:rsidRPr="00D429F5" w14:paraId="5A2660CB" w14:textId="77777777" w:rsidTr="00F24FF7">
        <w:trPr>
          <w:trHeight w:val="648"/>
        </w:trPr>
        <w:tc>
          <w:tcPr>
            <w:tcW w:w="5382" w:type="dxa"/>
            <w:vAlign w:val="center"/>
          </w:tcPr>
          <w:p w14:paraId="6591CB60" w14:textId="77777777" w:rsidR="00F24FF7" w:rsidRPr="00D429F5" w:rsidRDefault="00F24FF7" w:rsidP="009C376C">
            <w:pPr>
              <w:jc w:val="center"/>
              <w:rPr>
                <w:rFonts w:ascii="Arial" w:hAnsi="Arial" w:cs="Arial"/>
                <w:sz w:val="24"/>
              </w:rPr>
            </w:pPr>
            <w:r w:rsidRPr="00D429F5">
              <w:rPr>
                <w:rFonts w:ascii="Arial" w:hAnsi="Arial" w:cs="Arial"/>
                <w:sz w:val="24"/>
                <w:shd w:val="clear" w:color="auto" w:fill="FFFFFF"/>
              </w:rPr>
              <w:t>Collagen type I alpha 1 chain</w:t>
            </w:r>
            <w:r w:rsidRPr="00D429F5">
              <w:rPr>
                <w:rFonts w:ascii="Arial" w:hAnsi="Arial" w:cs="Arial"/>
                <w:sz w:val="24"/>
              </w:rPr>
              <w:t xml:space="preserve"> (</w:t>
            </w:r>
            <w:r w:rsidRPr="005979A7">
              <w:rPr>
                <w:rFonts w:ascii="Arial" w:hAnsi="Arial" w:cs="Arial"/>
                <w:i/>
                <w:sz w:val="24"/>
              </w:rPr>
              <w:t>Col1a1</w:t>
            </w:r>
            <w:r w:rsidRPr="00D429F5">
              <w:rPr>
                <w:rFonts w:ascii="Arial" w:hAnsi="Arial" w:cs="Arial"/>
                <w:sz w:val="24"/>
                <w:shd w:val="clear" w:color="auto" w:fill="FFFFFF"/>
              </w:rPr>
              <w:t>)</w:t>
            </w:r>
          </w:p>
        </w:tc>
        <w:tc>
          <w:tcPr>
            <w:tcW w:w="2551" w:type="dxa"/>
            <w:vAlign w:val="center"/>
          </w:tcPr>
          <w:p w14:paraId="2534156B" w14:textId="77777777" w:rsidR="00F24FF7" w:rsidRPr="00D429F5" w:rsidRDefault="00F24FF7" w:rsidP="00F24FF7">
            <w:pPr>
              <w:ind w:firstLineChars="75" w:firstLine="180"/>
              <w:rPr>
                <w:rFonts w:ascii="Arial" w:hAnsi="Arial" w:cs="Arial"/>
                <w:sz w:val="24"/>
              </w:rPr>
            </w:pPr>
            <w:r w:rsidRPr="00D429F5">
              <w:rPr>
                <w:rFonts w:ascii="Arial" w:hAnsi="Arial" w:cs="Arial"/>
                <w:sz w:val="24"/>
              </w:rPr>
              <w:t>Mm00801666_m1</w:t>
            </w:r>
          </w:p>
        </w:tc>
      </w:tr>
      <w:tr w:rsidR="00F24FF7" w:rsidRPr="00D429F5" w14:paraId="45EBFFAA" w14:textId="77777777" w:rsidTr="00F24FF7">
        <w:trPr>
          <w:trHeight w:val="648"/>
        </w:trPr>
        <w:tc>
          <w:tcPr>
            <w:tcW w:w="5382" w:type="dxa"/>
            <w:vAlign w:val="center"/>
          </w:tcPr>
          <w:p w14:paraId="0D5C2B0F" w14:textId="77777777" w:rsidR="00F24FF7" w:rsidRPr="00D429F5" w:rsidRDefault="00F24FF7" w:rsidP="009C376C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D429F5">
              <w:rPr>
                <w:rFonts w:ascii="Arial" w:hAnsi="Arial" w:cs="Arial"/>
                <w:sz w:val="24"/>
                <w:shd w:val="clear" w:color="auto" w:fill="FFFFFF"/>
              </w:rPr>
              <w:t>Collagen type I alpha 2 chain</w:t>
            </w:r>
            <w:r w:rsidRPr="00D429F5">
              <w:rPr>
                <w:rFonts w:ascii="Arial" w:hAnsi="Arial" w:cs="Arial"/>
                <w:sz w:val="24"/>
              </w:rPr>
              <w:t xml:space="preserve"> (</w:t>
            </w:r>
            <w:r w:rsidRPr="005979A7">
              <w:rPr>
                <w:rFonts w:ascii="Arial" w:hAnsi="Arial" w:cs="Arial"/>
                <w:i/>
                <w:sz w:val="24"/>
              </w:rPr>
              <w:t>Col1a2</w:t>
            </w:r>
            <w:r w:rsidRPr="00D429F5">
              <w:rPr>
                <w:rFonts w:ascii="Arial" w:hAnsi="Arial" w:cs="Arial"/>
                <w:sz w:val="24"/>
                <w:shd w:val="clear" w:color="auto" w:fill="FFFFFF"/>
              </w:rPr>
              <w:t>)</w:t>
            </w:r>
          </w:p>
        </w:tc>
        <w:tc>
          <w:tcPr>
            <w:tcW w:w="2551" w:type="dxa"/>
            <w:vAlign w:val="center"/>
          </w:tcPr>
          <w:p w14:paraId="23EC93BA" w14:textId="77777777" w:rsidR="00F24FF7" w:rsidRPr="00D429F5" w:rsidRDefault="00F24FF7" w:rsidP="00F24FF7">
            <w:pPr>
              <w:ind w:firstLineChars="75" w:firstLine="180"/>
              <w:rPr>
                <w:rFonts w:ascii="Arial" w:hAnsi="Arial" w:cs="Arial"/>
                <w:sz w:val="24"/>
              </w:rPr>
            </w:pPr>
            <w:r w:rsidRPr="00D429F5">
              <w:rPr>
                <w:rFonts w:ascii="Arial" w:hAnsi="Arial" w:cs="Arial"/>
                <w:sz w:val="24"/>
              </w:rPr>
              <w:t>Mm00483888</w:t>
            </w:r>
          </w:p>
        </w:tc>
      </w:tr>
      <w:tr w:rsidR="00F24FF7" w:rsidRPr="00D429F5" w14:paraId="2E61FD0B" w14:textId="77777777" w:rsidTr="00F24FF7">
        <w:trPr>
          <w:trHeight w:val="648"/>
        </w:trPr>
        <w:tc>
          <w:tcPr>
            <w:tcW w:w="5382" w:type="dxa"/>
            <w:vAlign w:val="center"/>
          </w:tcPr>
          <w:p w14:paraId="09BC0656" w14:textId="77777777" w:rsidR="00F24FF7" w:rsidRPr="00D429F5" w:rsidRDefault="00F24FF7" w:rsidP="009C376C">
            <w:pPr>
              <w:jc w:val="center"/>
              <w:rPr>
                <w:rFonts w:ascii="Arial" w:hAnsi="Arial" w:cs="Arial"/>
                <w:sz w:val="24"/>
              </w:rPr>
            </w:pPr>
            <w:r w:rsidRPr="00D429F5">
              <w:rPr>
                <w:rFonts w:ascii="Arial" w:hAnsi="Arial" w:cs="Arial"/>
                <w:sz w:val="24"/>
              </w:rPr>
              <w:t>3-Hydroxy-3-Methylglutaryl-CoA Synthase 1</w:t>
            </w:r>
            <w:r w:rsidRPr="00D429F5">
              <w:rPr>
                <w:rFonts w:ascii="Arial" w:hAnsi="Arial" w:cs="Arial"/>
              </w:rPr>
              <w:t xml:space="preserve"> (</w:t>
            </w:r>
            <w:r w:rsidRPr="005979A7">
              <w:rPr>
                <w:rFonts w:ascii="Arial" w:hAnsi="Arial" w:cs="Arial"/>
                <w:i/>
                <w:sz w:val="24"/>
              </w:rPr>
              <w:t>Hmgcs1</w:t>
            </w:r>
            <w:r w:rsidRPr="00D429F5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0D4BC219" w14:textId="77777777" w:rsidR="00F24FF7" w:rsidRPr="00D429F5" w:rsidRDefault="00F24FF7" w:rsidP="00F24FF7">
            <w:pPr>
              <w:ind w:firstLineChars="75" w:firstLine="180"/>
              <w:rPr>
                <w:rFonts w:ascii="Arial" w:hAnsi="Arial" w:cs="Arial"/>
                <w:sz w:val="24"/>
              </w:rPr>
            </w:pPr>
            <w:r w:rsidRPr="00D429F5">
              <w:rPr>
                <w:rFonts w:ascii="Arial" w:hAnsi="Arial" w:cs="Arial"/>
                <w:sz w:val="24"/>
              </w:rPr>
              <w:t>Mm01304569</w:t>
            </w:r>
            <w:r w:rsidRPr="00D429F5">
              <w:rPr>
                <w:rFonts w:ascii="Cambria Math" w:hAnsi="Cambria Math" w:cs="Cambria Math"/>
                <w:sz w:val="24"/>
              </w:rPr>
              <w:t>₋</w:t>
            </w:r>
            <w:r w:rsidRPr="00D429F5">
              <w:rPr>
                <w:rFonts w:ascii="Arial" w:hAnsi="Arial" w:cs="Arial"/>
                <w:sz w:val="24"/>
              </w:rPr>
              <w:t>m1</w:t>
            </w:r>
          </w:p>
        </w:tc>
      </w:tr>
      <w:tr w:rsidR="00F24FF7" w:rsidRPr="00D429F5" w14:paraId="42587F01" w14:textId="77777777" w:rsidTr="00F24FF7">
        <w:trPr>
          <w:trHeight w:val="648"/>
        </w:trPr>
        <w:tc>
          <w:tcPr>
            <w:tcW w:w="5382" w:type="dxa"/>
            <w:vAlign w:val="center"/>
          </w:tcPr>
          <w:p w14:paraId="00355F2C" w14:textId="77777777" w:rsidR="00F24FF7" w:rsidRPr="00D429F5" w:rsidRDefault="00F24FF7" w:rsidP="009C376C">
            <w:pPr>
              <w:jc w:val="center"/>
              <w:rPr>
                <w:rFonts w:ascii="Arial" w:hAnsi="Arial" w:cs="Arial"/>
                <w:sz w:val="24"/>
              </w:rPr>
            </w:pPr>
            <w:r w:rsidRPr="00D429F5">
              <w:rPr>
                <w:rFonts w:ascii="Arial" w:hAnsi="Arial" w:cs="Arial"/>
                <w:sz w:val="24"/>
              </w:rPr>
              <w:t>3-hydroxy-3-methyl-glutaryl-CoA reductase</w:t>
            </w:r>
            <w:r>
              <w:rPr>
                <w:rFonts w:ascii="Arial" w:hAnsi="Arial" w:cs="Arial"/>
                <w:sz w:val="24"/>
              </w:rPr>
              <w:t xml:space="preserve"> </w:t>
            </w:r>
            <w:r w:rsidRPr="00D429F5">
              <w:rPr>
                <w:rFonts w:ascii="Arial" w:hAnsi="Arial" w:cs="Arial"/>
              </w:rPr>
              <w:t>(</w:t>
            </w:r>
            <w:r w:rsidRPr="005979A7">
              <w:rPr>
                <w:rFonts w:ascii="Arial" w:hAnsi="Arial" w:cs="Arial"/>
                <w:i/>
                <w:sz w:val="24"/>
              </w:rPr>
              <w:t>Hmgr</w:t>
            </w:r>
            <w:r w:rsidRPr="00D429F5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1A90DC1A" w14:textId="77777777" w:rsidR="00F24FF7" w:rsidRPr="00D429F5" w:rsidRDefault="00F24FF7" w:rsidP="00F24FF7">
            <w:pPr>
              <w:ind w:firstLineChars="75" w:firstLine="180"/>
              <w:rPr>
                <w:rFonts w:ascii="Arial" w:hAnsi="Arial" w:cs="Arial"/>
                <w:sz w:val="24"/>
              </w:rPr>
            </w:pPr>
            <w:r w:rsidRPr="00D429F5">
              <w:rPr>
                <w:rFonts w:ascii="Arial" w:hAnsi="Arial" w:cs="Arial"/>
                <w:sz w:val="24"/>
              </w:rPr>
              <w:t>Mm01282499_m1</w:t>
            </w:r>
          </w:p>
        </w:tc>
      </w:tr>
      <w:tr w:rsidR="00F24FF7" w:rsidRPr="00D429F5" w14:paraId="7CF5FCB1" w14:textId="77777777" w:rsidTr="00F24FF7">
        <w:trPr>
          <w:trHeight w:val="669"/>
        </w:trPr>
        <w:tc>
          <w:tcPr>
            <w:tcW w:w="5382" w:type="dxa"/>
            <w:vAlign w:val="center"/>
          </w:tcPr>
          <w:p w14:paraId="580D1BFD" w14:textId="77777777" w:rsidR="00F24FF7" w:rsidRPr="00D429F5" w:rsidRDefault="00F24FF7" w:rsidP="009C376C">
            <w:pPr>
              <w:jc w:val="center"/>
              <w:rPr>
                <w:rFonts w:ascii="Arial" w:hAnsi="Arial" w:cs="Arial"/>
                <w:sz w:val="24"/>
              </w:rPr>
            </w:pPr>
            <w:r w:rsidRPr="00D429F5">
              <w:rPr>
                <w:rFonts w:ascii="Arial" w:hAnsi="Arial" w:cs="Arial"/>
                <w:sz w:val="24"/>
              </w:rPr>
              <w:t>Acetyl-CoA carboxylase 1</w:t>
            </w:r>
            <w:r>
              <w:rPr>
                <w:rFonts w:ascii="Arial" w:hAnsi="Arial" w:cs="Arial"/>
                <w:sz w:val="24"/>
              </w:rPr>
              <w:t xml:space="preserve"> </w:t>
            </w:r>
            <w:r w:rsidRPr="00D429F5">
              <w:rPr>
                <w:rFonts w:ascii="Arial" w:hAnsi="Arial" w:cs="Arial"/>
              </w:rPr>
              <w:t>(</w:t>
            </w:r>
            <w:r w:rsidRPr="005979A7">
              <w:rPr>
                <w:rFonts w:ascii="Arial" w:hAnsi="Arial" w:cs="Arial"/>
                <w:i/>
                <w:sz w:val="24"/>
              </w:rPr>
              <w:t>Acc1</w:t>
            </w:r>
            <w:r w:rsidRPr="00D429F5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09F7A808" w14:textId="77777777" w:rsidR="00F24FF7" w:rsidRPr="00D429F5" w:rsidRDefault="00F24FF7" w:rsidP="00F24FF7">
            <w:pPr>
              <w:ind w:firstLineChars="75" w:firstLine="180"/>
              <w:rPr>
                <w:rFonts w:ascii="Arial" w:hAnsi="Arial" w:cs="Arial"/>
                <w:sz w:val="24"/>
              </w:rPr>
            </w:pPr>
            <w:r w:rsidRPr="00D429F5">
              <w:rPr>
                <w:rFonts w:ascii="Arial" w:hAnsi="Arial" w:cs="Arial"/>
                <w:sz w:val="24"/>
              </w:rPr>
              <w:t>Mm01304257_m1</w:t>
            </w:r>
          </w:p>
        </w:tc>
      </w:tr>
      <w:tr w:rsidR="00F24FF7" w:rsidRPr="00D429F5" w14:paraId="71F02A1C" w14:textId="77777777" w:rsidTr="00F24FF7">
        <w:trPr>
          <w:trHeight w:val="669"/>
        </w:trPr>
        <w:tc>
          <w:tcPr>
            <w:tcW w:w="5382" w:type="dxa"/>
            <w:vAlign w:val="center"/>
          </w:tcPr>
          <w:p w14:paraId="03EBFE93" w14:textId="77777777" w:rsidR="00F24FF7" w:rsidRPr="00D429F5" w:rsidRDefault="00F24FF7" w:rsidP="009C376C">
            <w:pPr>
              <w:jc w:val="center"/>
              <w:rPr>
                <w:rFonts w:ascii="Arial" w:hAnsi="Arial" w:cs="Arial"/>
                <w:sz w:val="24"/>
              </w:rPr>
            </w:pPr>
            <w:r w:rsidRPr="00D429F5">
              <w:rPr>
                <w:rFonts w:ascii="Arial" w:hAnsi="Arial" w:cs="Arial"/>
                <w:sz w:val="24"/>
              </w:rPr>
              <w:t>Fatty acid synthase</w:t>
            </w:r>
            <w:r>
              <w:rPr>
                <w:rFonts w:ascii="Arial" w:hAnsi="Arial" w:cs="Arial"/>
                <w:sz w:val="24"/>
              </w:rPr>
              <w:t xml:space="preserve"> (</w:t>
            </w:r>
            <w:r w:rsidRPr="005979A7">
              <w:rPr>
                <w:rFonts w:ascii="Arial" w:hAnsi="Arial" w:cs="Arial"/>
                <w:i/>
                <w:sz w:val="24"/>
              </w:rPr>
              <w:t>Fasn</w:t>
            </w:r>
            <w:r w:rsidRPr="00D429F5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0F921304" w14:textId="77777777" w:rsidR="00F24FF7" w:rsidRPr="00D429F5" w:rsidRDefault="00F24FF7" w:rsidP="00F24FF7">
            <w:pPr>
              <w:ind w:firstLineChars="75" w:firstLine="180"/>
              <w:rPr>
                <w:rFonts w:ascii="Arial" w:hAnsi="Arial" w:cs="Arial"/>
                <w:sz w:val="24"/>
              </w:rPr>
            </w:pPr>
            <w:r w:rsidRPr="00D429F5">
              <w:rPr>
                <w:rFonts w:ascii="Arial" w:hAnsi="Arial" w:cs="Arial"/>
                <w:sz w:val="24"/>
              </w:rPr>
              <w:t>Mm00662319_m1</w:t>
            </w:r>
          </w:p>
        </w:tc>
      </w:tr>
      <w:tr w:rsidR="00F24FF7" w:rsidRPr="00D429F5" w14:paraId="7D90048E" w14:textId="77777777" w:rsidTr="00F24FF7">
        <w:trPr>
          <w:trHeight w:val="669"/>
        </w:trPr>
        <w:tc>
          <w:tcPr>
            <w:tcW w:w="5382" w:type="dxa"/>
            <w:vAlign w:val="center"/>
          </w:tcPr>
          <w:p w14:paraId="258C7414" w14:textId="77777777" w:rsidR="00F24FF7" w:rsidRPr="00D429F5" w:rsidRDefault="00F24FF7" w:rsidP="009C376C">
            <w:pPr>
              <w:jc w:val="center"/>
              <w:rPr>
                <w:rFonts w:ascii="Arial" w:hAnsi="Arial" w:cs="Arial"/>
                <w:sz w:val="24"/>
              </w:rPr>
            </w:pPr>
            <w:r w:rsidRPr="00D429F5">
              <w:rPr>
                <w:rFonts w:ascii="Arial" w:hAnsi="Arial" w:cs="Arial"/>
                <w:sz w:val="24"/>
                <w:shd w:val="clear" w:color="auto" w:fill="FFFFFF"/>
              </w:rPr>
              <w:t>Stearoyl-CoA desaturase-1(</w:t>
            </w:r>
            <w:r w:rsidRPr="005979A7">
              <w:rPr>
                <w:rStyle w:val="Emphasis"/>
                <w:rFonts w:ascii="Arial" w:eastAsia="SimSun" w:hAnsi="Arial" w:cs="Arial"/>
                <w:iCs/>
                <w:sz w:val="24"/>
                <w:shd w:val="clear" w:color="auto" w:fill="FFFFFF"/>
              </w:rPr>
              <w:t>Scd1</w:t>
            </w:r>
            <w:r w:rsidRPr="00D429F5">
              <w:rPr>
                <w:rStyle w:val="Emphasis"/>
                <w:rFonts w:ascii="Arial" w:hAnsi="Arial" w:cs="Arial"/>
                <w:sz w:val="24"/>
                <w:shd w:val="clear" w:color="auto" w:fill="FFFFFF"/>
              </w:rPr>
              <w:t>)</w:t>
            </w:r>
          </w:p>
        </w:tc>
        <w:tc>
          <w:tcPr>
            <w:tcW w:w="2551" w:type="dxa"/>
            <w:vAlign w:val="center"/>
          </w:tcPr>
          <w:p w14:paraId="184DD924" w14:textId="77777777" w:rsidR="00F24FF7" w:rsidRPr="00D429F5" w:rsidRDefault="00F24FF7" w:rsidP="00F24FF7">
            <w:pPr>
              <w:ind w:firstLineChars="75" w:firstLine="180"/>
              <w:rPr>
                <w:rFonts w:ascii="Arial" w:hAnsi="Arial" w:cs="Arial"/>
                <w:sz w:val="24"/>
              </w:rPr>
            </w:pPr>
            <w:r w:rsidRPr="00D429F5">
              <w:rPr>
                <w:rFonts w:ascii="Arial" w:hAnsi="Arial" w:cs="Arial"/>
                <w:sz w:val="24"/>
              </w:rPr>
              <w:t>Mm00772290_m1</w:t>
            </w:r>
          </w:p>
        </w:tc>
      </w:tr>
      <w:tr w:rsidR="00F24FF7" w:rsidRPr="00D429F5" w14:paraId="2424DD7F" w14:textId="77777777" w:rsidTr="00F24FF7">
        <w:trPr>
          <w:trHeight w:val="669"/>
        </w:trPr>
        <w:tc>
          <w:tcPr>
            <w:tcW w:w="5382" w:type="dxa"/>
            <w:vAlign w:val="center"/>
          </w:tcPr>
          <w:p w14:paraId="190BAA8F" w14:textId="77777777" w:rsidR="00F24FF7" w:rsidRPr="00D429F5" w:rsidRDefault="00F24FF7" w:rsidP="009C376C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Uncoupling Protein 3 </w:t>
            </w:r>
            <w:r w:rsidRPr="00D429F5">
              <w:rPr>
                <w:rFonts w:ascii="Arial" w:eastAsia="sans-serif" w:hAnsi="Arial" w:cs="Arial"/>
                <w:bCs/>
                <w:sz w:val="24"/>
                <w:shd w:val="clear" w:color="auto" w:fill="FFFFFF"/>
              </w:rPr>
              <w:t>(</w:t>
            </w:r>
            <w:r w:rsidRPr="005979A7">
              <w:rPr>
                <w:rFonts w:ascii="Arial" w:eastAsia="SimSun" w:hAnsi="Arial" w:cs="Arial"/>
                <w:bCs/>
                <w:i/>
                <w:sz w:val="24"/>
                <w:shd w:val="clear" w:color="auto" w:fill="FFFFFF"/>
              </w:rPr>
              <w:t>Ucp3</w:t>
            </w:r>
            <w:r w:rsidRPr="00D429F5">
              <w:rPr>
                <w:rFonts w:ascii="Arial" w:eastAsia="sans-serif" w:hAnsi="Arial" w:cs="Arial"/>
                <w:bCs/>
                <w:sz w:val="24"/>
                <w:shd w:val="clear" w:color="auto" w:fill="FFFFFF"/>
              </w:rPr>
              <w:t>)</w:t>
            </w:r>
            <w:r>
              <w:rPr>
                <w:rFonts w:ascii="Arial" w:eastAsia="sans-serif" w:hAnsi="Arial" w:cs="Arial"/>
                <w:bCs/>
                <w:sz w:val="24"/>
                <w:shd w:val="clear" w:color="auto" w:fill="FFFFFF"/>
              </w:rPr>
              <w:t xml:space="preserve"> </w:t>
            </w:r>
          </w:p>
        </w:tc>
        <w:tc>
          <w:tcPr>
            <w:tcW w:w="2551" w:type="dxa"/>
            <w:vAlign w:val="center"/>
          </w:tcPr>
          <w:p w14:paraId="6F9AE3DF" w14:textId="77777777" w:rsidR="00F24FF7" w:rsidRPr="00D429F5" w:rsidRDefault="00F24FF7" w:rsidP="00F24FF7">
            <w:pPr>
              <w:ind w:firstLineChars="75" w:firstLine="180"/>
              <w:rPr>
                <w:rFonts w:ascii="Arial" w:hAnsi="Arial" w:cs="Arial"/>
                <w:sz w:val="24"/>
              </w:rPr>
            </w:pPr>
            <w:r w:rsidRPr="00D429F5">
              <w:rPr>
                <w:rFonts w:ascii="Arial" w:hAnsi="Arial" w:cs="Arial"/>
                <w:sz w:val="24"/>
              </w:rPr>
              <w:t>Mm01163394_m1</w:t>
            </w:r>
          </w:p>
        </w:tc>
      </w:tr>
      <w:tr w:rsidR="00F24FF7" w:rsidRPr="00D429F5" w14:paraId="132DE1E7" w14:textId="77777777" w:rsidTr="00F24FF7">
        <w:trPr>
          <w:trHeight w:val="669"/>
        </w:trPr>
        <w:tc>
          <w:tcPr>
            <w:tcW w:w="5382" w:type="dxa"/>
            <w:vAlign w:val="center"/>
          </w:tcPr>
          <w:p w14:paraId="355211CD" w14:textId="180F4852" w:rsidR="00F24FF7" w:rsidRPr="00D429F5" w:rsidRDefault="00F24FF7" w:rsidP="009C376C">
            <w:pPr>
              <w:jc w:val="center"/>
              <w:rPr>
                <w:rFonts w:ascii="Arial" w:hAnsi="Arial" w:cs="Arial"/>
                <w:sz w:val="24"/>
              </w:rPr>
            </w:pPr>
            <w:r w:rsidRPr="001C4057">
              <w:rPr>
                <w:rFonts w:ascii="Arial" w:hAnsi="Arial" w:cs="Arial"/>
                <w:color w:val="FF0000"/>
                <w:sz w:val="24"/>
              </w:rPr>
              <w:t>Carnitine palmitoyltransferase I</w:t>
            </w:r>
            <w:r w:rsidR="00802BC7" w:rsidRPr="001C4057">
              <w:rPr>
                <w:rFonts w:ascii="Arial" w:hAnsi="Arial" w:cs="Arial"/>
                <w:color w:val="FF0000"/>
                <w:sz w:val="24"/>
              </w:rPr>
              <w:t>a</w:t>
            </w:r>
            <w:r>
              <w:rPr>
                <w:rFonts w:ascii="Arial" w:hAnsi="Arial" w:cs="Arial"/>
                <w:sz w:val="24"/>
              </w:rPr>
              <w:t xml:space="preserve"> (</w:t>
            </w:r>
            <w:r w:rsidRPr="001C4057">
              <w:rPr>
                <w:rFonts w:ascii="Arial" w:hAnsi="Arial" w:cs="Arial"/>
                <w:i/>
                <w:color w:val="FF0000"/>
                <w:sz w:val="24"/>
              </w:rPr>
              <w:t>Cpt1</w:t>
            </w:r>
            <w:r w:rsidR="00802BC7" w:rsidRPr="001C4057">
              <w:rPr>
                <w:rFonts w:ascii="Arial" w:hAnsi="Arial" w:cs="Arial" w:hint="eastAsia"/>
                <w:i/>
                <w:color w:val="FF0000"/>
                <w:sz w:val="24"/>
              </w:rPr>
              <w:t>a</w:t>
            </w:r>
            <w:r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2881B5F3" w14:textId="77777777" w:rsidR="00F24FF7" w:rsidRPr="00D429F5" w:rsidRDefault="00F24FF7" w:rsidP="00F24FF7">
            <w:pPr>
              <w:ind w:firstLineChars="75" w:firstLine="180"/>
              <w:rPr>
                <w:rFonts w:ascii="Arial" w:hAnsi="Arial" w:cs="Arial"/>
                <w:sz w:val="24"/>
              </w:rPr>
            </w:pPr>
            <w:r w:rsidRPr="00F613B4">
              <w:rPr>
                <w:rFonts w:ascii="Arial" w:hAnsi="Arial" w:cs="Arial"/>
                <w:sz w:val="24"/>
              </w:rPr>
              <w:t>Mm01231183_m1</w:t>
            </w:r>
          </w:p>
        </w:tc>
      </w:tr>
      <w:tr w:rsidR="00F24FF7" w:rsidRPr="00D429F5" w14:paraId="3BB185E3" w14:textId="77777777" w:rsidTr="00F24FF7">
        <w:trPr>
          <w:trHeight w:val="669"/>
        </w:trPr>
        <w:tc>
          <w:tcPr>
            <w:tcW w:w="5382" w:type="dxa"/>
            <w:vAlign w:val="center"/>
          </w:tcPr>
          <w:p w14:paraId="62401E5A" w14:textId="77777777" w:rsidR="00F24FF7" w:rsidRPr="00D429F5" w:rsidRDefault="00F24FF7" w:rsidP="009C376C">
            <w:pPr>
              <w:jc w:val="center"/>
              <w:rPr>
                <w:rFonts w:ascii="Arial" w:hAnsi="Arial" w:cs="Arial"/>
                <w:sz w:val="24"/>
              </w:rPr>
            </w:pPr>
            <w:r w:rsidRPr="00F613B4">
              <w:rPr>
                <w:rFonts w:ascii="Arial" w:hAnsi="Arial" w:cs="Arial"/>
                <w:bCs/>
                <w:sz w:val="24"/>
                <w:shd w:val="clear" w:color="auto" w:fill="FFFFFF"/>
              </w:rPr>
              <w:t xml:space="preserve">Acyl-CoA Oxidase 1 </w:t>
            </w:r>
            <w:r>
              <w:rPr>
                <w:rFonts w:ascii="Arial" w:hAnsi="Arial" w:cs="Arial"/>
                <w:bCs/>
                <w:sz w:val="24"/>
                <w:shd w:val="clear" w:color="auto" w:fill="FFFFFF"/>
              </w:rPr>
              <w:t>(Acox)</w:t>
            </w:r>
          </w:p>
        </w:tc>
        <w:tc>
          <w:tcPr>
            <w:tcW w:w="2551" w:type="dxa"/>
            <w:vAlign w:val="center"/>
          </w:tcPr>
          <w:p w14:paraId="50D94ED1" w14:textId="77777777" w:rsidR="00F24FF7" w:rsidRPr="00D429F5" w:rsidRDefault="00F24FF7" w:rsidP="00F24FF7">
            <w:pPr>
              <w:ind w:firstLineChars="75" w:firstLine="180"/>
              <w:rPr>
                <w:rFonts w:ascii="Arial" w:hAnsi="Arial" w:cs="Arial"/>
                <w:sz w:val="24"/>
              </w:rPr>
            </w:pPr>
            <w:r w:rsidRPr="00F613B4">
              <w:rPr>
                <w:rFonts w:ascii="Arial" w:hAnsi="Arial" w:cs="Arial"/>
                <w:sz w:val="24"/>
              </w:rPr>
              <w:t>Mm01246835_m1</w:t>
            </w:r>
          </w:p>
        </w:tc>
      </w:tr>
      <w:tr w:rsidR="00F24FF7" w:rsidRPr="00D429F5" w14:paraId="07F71F96" w14:textId="77777777" w:rsidTr="00F24FF7">
        <w:trPr>
          <w:trHeight w:val="669"/>
        </w:trPr>
        <w:tc>
          <w:tcPr>
            <w:tcW w:w="5382" w:type="dxa"/>
            <w:vAlign w:val="center"/>
          </w:tcPr>
          <w:p w14:paraId="246A26C4" w14:textId="77777777" w:rsidR="00F24FF7" w:rsidRPr="00D429F5" w:rsidRDefault="00F24FF7" w:rsidP="009C376C">
            <w:pPr>
              <w:jc w:val="center"/>
              <w:rPr>
                <w:rFonts w:ascii="Arial" w:hAnsi="Arial" w:cs="Arial"/>
                <w:bCs/>
                <w:sz w:val="24"/>
                <w:shd w:val="clear" w:color="auto" w:fill="FFFFFF"/>
              </w:rPr>
            </w:pPr>
            <w:r w:rsidRPr="00F613B4">
              <w:rPr>
                <w:rFonts w:ascii="Arial" w:eastAsia="SimSun" w:hAnsi="Arial" w:cs="Arial"/>
                <w:sz w:val="24"/>
                <w:shd w:val="clear" w:color="auto" w:fill="FFFFFF"/>
              </w:rPr>
              <w:t xml:space="preserve">Beta-2-Microglobulin </w:t>
            </w:r>
            <w:r>
              <w:rPr>
                <w:rFonts w:ascii="Arial" w:eastAsia="SimSun" w:hAnsi="Arial" w:cs="Arial"/>
                <w:sz w:val="24"/>
                <w:shd w:val="clear" w:color="auto" w:fill="FFFFFF"/>
              </w:rPr>
              <w:t>(B2m)</w:t>
            </w:r>
          </w:p>
        </w:tc>
        <w:tc>
          <w:tcPr>
            <w:tcW w:w="2551" w:type="dxa"/>
            <w:vAlign w:val="center"/>
          </w:tcPr>
          <w:p w14:paraId="175DE3C1" w14:textId="77777777" w:rsidR="00F24FF7" w:rsidRPr="00D429F5" w:rsidRDefault="00F24FF7" w:rsidP="00F24FF7">
            <w:pPr>
              <w:ind w:firstLineChars="75" w:firstLine="180"/>
              <w:rPr>
                <w:rFonts w:ascii="Arial" w:hAnsi="Arial" w:cs="Arial"/>
                <w:sz w:val="24"/>
              </w:rPr>
            </w:pPr>
            <w:r w:rsidRPr="00F613B4">
              <w:rPr>
                <w:rFonts w:ascii="Arial" w:eastAsia="SimSun" w:hAnsi="Arial" w:cs="Arial"/>
                <w:sz w:val="24"/>
                <w:shd w:val="clear" w:color="auto" w:fill="FFFFFF"/>
              </w:rPr>
              <w:t>Mm004377762</w:t>
            </w:r>
            <w:r w:rsidRPr="00F613B4">
              <w:rPr>
                <w:rFonts w:ascii="Cambria Math" w:eastAsia="SimSun" w:hAnsi="Cambria Math" w:cs="Cambria Math"/>
                <w:sz w:val="24"/>
                <w:shd w:val="clear" w:color="auto" w:fill="FFFFFF"/>
              </w:rPr>
              <w:t>₋</w:t>
            </w:r>
            <w:r w:rsidRPr="00F613B4">
              <w:rPr>
                <w:rFonts w:ascii="Arial" w:eastAsia="SimSun" w:hAnsi="Arial" w:cs="Arial"/>
                <w:sz w:val="24"/>
                <w:shd w:val="clear" w:color="auto" w:fill="FFFFFF"/>
              </w:rPr>
              <w:t>m1</w:t>
            </w:r>
          </w:p>
        </w:tc>
      </w:tr>
    </w:tbl>
    <w:p w14:paraId="6CE97541" w14:textId="77777777" w:rsidR="00F24FF7" w:rsidRPr="00FC6428" w:rsidRDefault="00F24FF7" w:rsidP="00F24FF7">
      <w:pPr>
        <w:rPr>
          <w:rFonts w:ascii="Arial" w:hAnsi="Arial" w:cs="Arial"/>
          <w:sz w:val="24"/>
        </w:rPr>
      </w:pPr>
    </w:p>
    <w:p w14:paraId="17E58B0B" w14:textId="451E17A4" w:rsidR="00FC6428" w:rsidRPr="00AE67F9" w:rsidRDefault="00946836" w:rsidP="00AE67F9">
      <w:pPr>
        <w:widowControl/>
        <w:jc w:val="left"/>
        <w:rPr>
          <w:rFonts w:ascii="Arial" w:hAnsi="Arial" w:cs="Arial"/>
          <w:b/>
          <w:sz w:val="24"/>
        </w:rPr>
      </w:pPr>
      <w:r w:rsidRPr="00BC64EB">
        <w:rPr>
          <w:rFonts w:ascii="Arial" w:hAnsi="Arial" w:cs="Arial"/>
          <w:sz w:val="24"/>
        </w:rPr>
        <w:t xml:space="preserve"> </w:t>
      </w:r>
    </w:p>
    <w:sectPr w:rsidR="00FC6428" w:rsidRPr="00AE67F9" w:rsidSect="007C07B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866483" w14:textId="77777777" w:rsidR="00EF7FD7" w:rsidRDefault="00EF7FD7" w:rsidP="00DF039C">
      <w:r>
        <w:separator/>
      </w:r>
    </w:p>
  </w:endnote>
  <w:endnote w:type="continuationSeparator" w:id="0">
    <w:p w14:paraId="349F900A" w14:textId="77777777" w:rsidR="00EF7FD7" w:rsidRDefault="00EF7FD7" w:rsidP="00DF0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nospace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ans-serif">
    <w:altName w:val="Segoe Print"/>
    <w:charset w:val="00"/>
    <w:family w:val="auto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93B549" w14:textId="77777777" w:rsidR="00EF7FD7" w:rsidRDefault="00EF7FD7" w:rsidP="00DF039C">
      <w:r>
        <w:separator/>
      </w:r>
    </w:p>
  </w:footnote>
  <w:footnote w:type="continuationSeparator" w:id="0">
    <w:p w14:paraId="57E88D0C" w14:textId="77777777" w:rsidR="00EF7FD7" w:rsidRDefault="00EF7FD7" w:rsidP="00DF03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21469D"/>
    <w:multiLevelType w:val="hybridMultilevel"/>
    <w:tmpl w:val="4FD88F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6CA6006"/>
    <w:multiLevelType w:val="hybridMultilevel"/>
    <w:tmpl w:val="00761A40"/>
    <w:lvl w:ilvl="0" w:tplc="4BBE3DCA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8BE6E96"/>
    <w:multiLevelType w:val="hybridMultilevel"/>
    <w:tmpl w:val="844CF240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" w15:restartNumberingAfterBreak="0">
    <w:nsid w:val="58DD6DA9"/>
    <w:multiLevelType w:val="hybridMultilevel"/>
    <w:tmpl w:val="945AEED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AB81867"/>
    <w:multiLevelType w:val="hybridMultilevel"/>
    <w:tmpl w:val="59382002"/>
    <w:lvl w:ilvl="0" w:tplc="2C7AB2B8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1C33EDB"/>
    <w:multiLevelType w:val="hybridMultilevel"/>
    <w:tmpl w:val="4A48F9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70A3393"/>
    <w:multiLevelType w:val="hybridMultilevel"/>
    <w:tmpl w:val="43BAACAA"/>
    <w:lvl w:ilvl="0" w:tplc="7F14CA86">
      <w:start w:val="1"/>
      <w:numFmt w:val="lowerRoman"/>
      <w:lvlText w:val="%1."/>
      <w:lvlJc w:val="left"/>
      <w:pPr>
        <w:ind w:left="420" w:hanging="420"/>
      </w:pPr>
      <w:rPr>
        <w:rFonts w:hint="eastAsia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7882B75"/>
    <w:multiLevelType w:val="multilevel"/>
    <w:tmpl w:val="D3CE3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B474067"/>
    <w:multiLevelType w:val="hybridMultilevel"/>
    <w:tmpl w:val="FF0CF9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88D7CA6"/>
    <w:multiLevelType w:val="hybridMultilevel"/>
    <w:tmpl w:val="62A84978"/>
    <w:lvl w:ilvl="0" w:tplc="629A24F0">
      <w:start w:val="1"/>
      <w:numFmt w:val="upperLetter"/>
      <w:lvlText w:val="(%1)"/>
      <w:lvlJc w:val="left"/>
      <w:pPr>
        <w:ind w:left="360" w:hanging="360"/>
      </w:pPr>
      <w:rPr>
        <w:rFonts w:eastAsia="DengXian"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8"/>
  </w:num>
  <w:num w:numId="4">
    <w:abstractNumId w:val="6"/>
  </w:num>
  <w:num w:numId="5">
    <w:abstractNumId w:val="4"/>
  </w:num>
  <w:num w:numId="6">
    <w:abstractNumId w:val="1"/>
  </w:num>
  <w:num w:numId="7">
    <w:abstractNumId w:val="9"/>
  </w:num>
  <w:num w:numId="8">
    <w:abstractNumId w:val="7"/>
  </w:num>
  <w:num w:numId="9">
    <w:abstractNumId w:val="5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F12"/>
    <w:rsid w:val="00000FE3"/>
    <w:rsid w:val="00005884"/>
    <w:rsid w:val="000132DF"/>
    <w:rsid w:val="0001588B"/>
    <w:rsid w:val="000230CF"/>
    <w:rsid w:val="00023749"/>
    <w:rsid w:val="00024000"/>
    <w:rsid w:val="00025608"/>
    <w:rsid w:val="0003099F"/>
    <w:rsid w:val="0003257C"/>
    <w:rsid w:val="0003579A"/>
    <w:rsid w:val="000371AC"/>
    <w:rsid w:val="000427D4"/>
    <w:rsid w:val="00042EE3"/>
    <w:rsid w:val="00044F1F"/>
    <w:rsid w:val="000463D2"/>
    <w:rsid w:val="00052B72"/>
    <w:rsid w:val="00061242"/>
    <w:rsid w:val="0006633E"/>
    <w:rsid w:val="00070697"/>
    <w:rsid w:val="00070EA5"/>
    <w:rsid w:val="00080485"/>
    <w:rsid w:val="000920B1"/>
    <w:rsid w:val="00092589"/>
    <w:rsid w:val="00092E2E"/>
    <w:rsid w:val="00094D23"/>
    <w:rsid w:val="000A1E48"/>
    <w:rsid w:val="000A5F2E"/>
    <w:rsid w:val="000A732B"/>
    <w:rsid w:val="000A77B0"/>
    <w:rsid w:val="000B0DE1"/>
    <w:rsid w:val="000B120E"/>
    <w:rsid w:val="000B3101"/>
    <w:rsid w:val="000B4A6D"/>
    <w:rsid w:val="000B7B18"/>
    <w:rsid w:val="000C0CCE"/>
    <w:rsid w:val="000C148C"/>
    <w:rsid w:val="000C21AB"/>
    <w:rsid w:val="000C485A"/>
    <w:rsid w:val="000C6F91"/>
    <w:rsid w:val="000D36E1"/>
    <w:rsid w:val="000E0839"/>
    <w:rsid w:val="000E20A4"/>
    <w:rsid w:val="000E67D1"/>
    <w:rsid w:val="000F02C4"/>
    <w:rsid w:val="000F5EC0"/>
    <w:rsid w:val="00101DE9"/>
    <w:rsid w:val="00103911"/>
    <w:rsid w:val="001174DD"/>
    <w:rsid w:val="0012054B"/>
    <w:rsid w:val="001276A4"/>
    <w:rsid w:val="00127C11"/>
    <w:rsid w:val="00130394"/>
    <w:rsid w:val="0013041A"/>
    <w:rsid w:val="00133A87"/>
    <w:rsid w:val="001351C2"/>
    <w:rsid w:val="001467AD"/>
    <w:rsid w:val="00146959"/>
    <w:rsid w:val="00151B14"/>
    <w:rsid w:val="0015431B"/>
    <w:rsid w:val="001571F9"/>
    <w:rsid w:val="00161260"/>
    <w:rsid w:val="0016135A"/>
    <w:rsid w:val="00162700"/>
    <w:rsid w:val="00163C35"/>
    <w:rsid w:val="00164C7B"/>
    <w:rsid w:val="00166FE9"/>
    <w:rsid w:val="00171040"/>
    <w:rsid w:val="00174A51"/>
    <w:rsid w:val="00174E82"/>
    <w:rsid w:val="001750B3"/>
    <w:rsid w:val="0017597B"/>
    <w:rsid w:val="00176C05"/>
    <w:rsid w:val="00177190"/>
    <w:rsid w:val="00184748"/>
    <w:rsid w:val="0018670B"/>
    <w:rsid w:val="0019175D"/>
    <w:rsid w:val="001968BE"/>
    <w:rsid w:val="00197D40"/>
    <w:rsid w:val="001A31CD"/>
    <w:rsid w:val="001B49CD"/>
    <w:rsid w:val="001B7148"/>
    <w:rsid w:val="001C2158"/>
    <w:rsid w:val="001C4057"/>
    <w:rsid w:val="001C4091"/>
    <w:rsid w:val="001C51B6"/>
    <w:rsid w:val="001C60E1"/>
    <w:rsid w:val="001C675D"/>
    <w:rsid w:val="001D0C7B"/>
    <w:rsid w:val="001D3D9A"/>
    <w:rsid w:val="001D47E0"/>
    <w:rsid w:val="001D7E6C"/>
    <w:rsid w:val="001E1D40"/>
    <w:rsid w:val="001E6360"/>
    <w:rsid w:val="001F025D"/>
    <w:rsid w:val="001F1F27"/>
    <w:rsid w:val="001F28A4"/>
    <w:rsid w:val="001F44D0"/>
    <w:rsid w:val="00201674"/>
    <w:rsid w:val="00204986"/>
    <w:rsid w:val="00206500"/>
    <w:rsid w:val="0021353D"/>
    <w:rsid w:val="00214AC9"/>
    <w:rsid w:val="00215D97"/>
    <w:rsid w:val="00222A0F"/>
    <w:rsid w:val="00223367"/>
    <w:rsid w:val="0022727E"/>
    <w:rsid w:val="00230F75"/>
    <w:rsid w:val="002348A3"/>
    <w:rsid w:val="00237E69"/>
    <w:rsid w:val="0024459B"/>
    <w:rsid w:val="002448E8"/>
    <w:rsid w:val="00244E5C"/>
    <w:rsid w:val="00246DD7"/>
    <w:rsid w:val="00250EAA"/>
    <w:rsid w:val="00257C47"/>
    <w:rsid w:val="0026047A"/>
    <w:rsid w:val="00260ACE"/>
    <w:rsid w:val="00261A84"/>
    <w:rsid w:val="0026213E"/>
    <w:rsid w:val="0026762A"/>
    <w:rsid w:val="00267746"/>
    <w:rsid w:val="00274594"/>
    <w:rsid w:val="002857AA"/>
    <w:rsid w:val="00285B03"/>
    <w:rsid w:val="002903B1"/>
    <w:rsid w:val="00295022"/>
    <w:rsid w:val="002971DD"/>
    <w:rsid w:val="002A2037"/>
    <w:rsid w:val="002A264D"/>
    <w:rsid w:val="002A4ADD"/>
    <w:rsid w:val="002A7AEF"/>
    <w:rsid w:val="002B3D93"/>
    <w:rsid w:val="002B47C4"/>
    <w:rsid w:val="002B4CE9"/>
    <w:rsid w:val="002B5B7B"/>
    <w:rsid w:val="002B646C"/>
    <w:rsid w:val="002B6B06"/>
    <w:rsid w:val="002B7686"/>
    <w:rsid w:val="002C37CF"/>
    <w:rsid w:val="002C384E"/>
    <w:rsid w:val="002C4660"/>
    <w:rsid w:val="002D03E8"/>
    <w:rsid w:val="002D19A3"/>
    <w:rsid w:val="002D3211"/>
    <w:rsid w:val="002E0FFD"/>
    <w:rsid w:val="002E3B79"/>
    <w:rsid w:val="002E690B"/>
    <w:rsid w:val="002F0834"/>
    <w:rsid w:val="002F19B2"/>
    <w:rsid w:val="002F2C2E"/>
    <w:rsid w:val="002F35BB"/>
    <w:rsid w:val="002F3B7F"/>
    <w:rsid w:val="002F4643"/>
    <w:rsid w:val="002F7647"/>
    <w:rsid w:val="00300155"/>
    <w:rsid w:val="00303C4B"/>
    <w:rsid w:val="00312B7B"/>
    <w:rsid w:val="00312BB9"/>
    <w:rsid w:val="00313E88"/>
    <w:rsid w:val="00317160"/>
    <w:rsid w:val="00320F89"/>
    <w:rsid w:val="00323E4B"/>
    <w:rsid w:val="003302AF"/>
    <w:rsid w:val="00331E87"/>
    <w:rsid w:val="0033267E"/>
    <w:rsid w:val="00334A50"/>
    <w:rsid w:val="003358FB"/>
    <w:rsid w:val="003439D7"/>
    <w:rsid w:val="00343F02"/>
    <w:rsid w:val="00346CB0"/>
    <w:rsid w:val="00347554"/>
    <w:rsid w:val="00351B47"/>
    <w:rsid w:val="00360338"/>
    <w:rsid w:val="00361A99"/>
    <w:rsid w:val="00362B22"/>
    <w:rsid w:val="003721C9"/>
    <w:rsid w:val="003725CB"/>
    <w:rsid w:val="00373EDF"/>
    <w:rsid w:val="00375836"/>
    <w:rsid w:val="00375CDC"/>
    <w:rsid w:val="00376C05"/>
    <w:rsid w:val="003854A8"/>
    <w:rsid w:val="00386276"/>
    <w:rsid w:val="003868E3"/>
    <w:rsid w:val="0038760C"/>
    <w:rsid w:val="00390CBC"/>
    <w:rsid w:val="00392D91"/>
    <w:rsid w:val="003A4B89"/>
    <w:rsid w:val="003A6204"/>
    <w:rsid w:val="003A69D8"/>
    <w:rsid w:val="003B0573"/>
    <w:rsid w:val="003B4E26"/>
    <w:rsid w:val="003B597B"/>
    <w:rsid w:val="003C1BD4"/>
    <w:rsid w:val="003D0B47"/>
    <w:rsid w:val="003D28F8"/>
    <w:rsid w:val="003D3E98"/>
    <w:rsid w:val="003E33D1"/>
    <w:rsid w:val="003E3C42"/>
    <w:rsid w:val="003F0078"/>
    <w:rsid w:val="003F266D"/>
    <w:rsid w:val="003F6B45"/>
    <w:rsid w:val="00406B6B"/>
    <w:rsid w:val="00410496"/>
    <w:rsid w:val="00410B26"/>
    <w:rsid w:val="00417535"/>
    <w:rsid w:val="004262DC"/>
    <w:rsid w:val="00432D3B"/>
    <w:rsid w:val="004351EE"/>
    <w:rsid w:val="00442148"/>
    <w:rsid w:val="004435DD"/>
    <w:rsid w:val="00443805"/>
    <w:rsid w:val="00446811"/>
    <w:rsid w:val="004503F7"/>
    <w:rsid w:val="00450802"/>
    <w:rsid w:val="00453676"/>
    <w:rsid w:val="00454614"/>
    <w:rsid w:val="00455439"/>
    <w:rsid w:val="00455FC7"/>
    <w:rsid w:val="00456B02"/>
    <w:rsid w:val="00460F48"/>
    <w:rsid w:val="0046466C"/>
    <w:rsid w:val="004673C4"/>
    <w:rsid w:val="00480CE0"/>
    <w:rsid w:val="004827A1"/>
    <w:rsid w:val="004835BB"/>
    <w:rsid w:val="00487BEC"/>
    <w:rsid w:val="0049192E"/>
    <w:rsid w:val="004927D7"/>
    <w:rsid w:val="00494370"/>
    <w:rsid w:val="00494C6B"/>
    <w:rsid w:val="00495F6C"/>
    <w:rsid w:val="004A164B"/>
    <w:rsid w:val="004B0781"/>
    <w:rsid w:val="004C07E8"/>
    <w:rsid w:val="004C07F4"/>
    <w:rsid w:val="004C1016"/>
    <w:rsid w:val="004C10BC"/>
    <w:rsid w:val="004C5282"/>
    <w:rsid w:val="004C55A1"/>
    <w:rsid w:val="004C6260"/>
    <w:rsid w:val="004D0A38"/>
    <w:rsid w:val="004D17EB"/>
    <w:rsid w:val="004D1BE8"/>
    <w:rsid w:val="004E1858"/>
    <w:rsid w:val="004E2C29"/>
    <w:rsid w:val="004E448B"/>
    <w:rsid w:val="004F2C20"/>
    <w:rsid w:val="004F4FB6"/>
    <w:rsid w:val="004F7F12"/>
    <w:rsid w:val="00501CD0"/>
    <w:rsid w:val="00501E1E"/>
    <w:rsid w:val="00507C22"/>
    <w:rsid w:val="005106E3"/>
    <w:rsid w:val="005164F2"/>
    <w:rsid w:val="0052393A"/>
    <w:rsid w:val="00524E32"/>
    <w:rsid w:val="005252D2"/>
    <w:rsid w:val="00525398"/>
    <w:rsid w:val="005260F5"/>
    <w:rsid w:val="005309BA"/>
    <w:rsid w:val="00532589"/>
    <w:rsid w:val="00535983"/>
    <w:rsid w:val="00535F00"/>
    <w:rsid w:val="00541446"/>
    <w:rsid w:val="005429E2"/>
    <w:rsid w:val="005430CA"/>
    <w:rsid w:val="00546476"/>
    <w:rsid w:val="00547B6B"/>
    <w:rsid w:val="0055073C"/>
    <w:rsid w:val="00550EB4"/>
    <w:rsid w:val="00551691"/>
    <w:rsid w:val="00554333"/>
    <w:rsid w:val="005570F9"/>
    <w:rsid w:val="00557DCE"/>
    <w:rsid w:val="0056772A"/>
    <w:rsid w:val="0057063F"/>
    <w:rsid w:val="00574ACF"/>
    <w:rsid w:val="005838D9"/>
    <w:rsid w:val="00583ED2"/>
    <w:rsid w:val="00586C73"/>
    <w:rsid w:val="005906C4"/>
    <w:rsid w:val="005921E8"/>
    <w:rsid w:val="00595674"/>
    <w:rsid w:val="005979A7"/>
    <w:rsid w:val="005A7420"/>
    <w:rsid w:val="005A7C37"/>
    <w:rsid w:val="005B1407"/>
    <w:rsid w:val="005B1D40"/>
    <w:rsid w:val="005B63CC"/>
    <w:rsid w:val="005C3CF4"/>
    <w:rsid w:val="005C4F91"/>
    <w:rsid w:val="005C6B25"/>
    <w:rsid w:val="005C714D"/>
    <w:rsid w:val="005D1A14"/>
    <w:rsid w:val="005D4531"/>
    <w:rsid w:val="005F4B34"/>
    <w:rsid w:val="0060691B"/>
    <w:rsid w:val="00612A6D"/>
    <w:rsid w:val="00613FD6"/>
    <w:rsid w:val="00615080"/>
    <w:rsid w:val="006266D6"/>
    <w:rsid w:val="00626B9A"/>
    <w:rsid w:val="00627CDD"/>
    <w:rsid w:val="0063339C"/>
    <w:rsid w:val="0063462E"/>
    <w:rsid w:val="00636682"/>
    <w:rsid w:val="006416BF"/>
    <w:rsid w:val="006442C0"/>
    <w:rsid w:val="00646B6B"/>
    <w:rsid w:val="0064785A"/>
    <w:rsid w:val="00657F8A"/>
    <w:rsid w:val="00660704"/>
    <w:rsid w:val="00674F9E"/>
    <w:rsid w:val="00675D39"/>
    <w:rsid w:val="006771EE"/>
    <w:rsid w:val="006827E6"/>
    <w:rsid w:val="00683908"/>
    <w:rsid w:val="00692659"/>
    <w:rsid w:val="00693FB0"/>
    <w:rsid w:val="006957E8"/>
    <w:rsid w:val="006A73C1"/>
    <w:rsid w:val="006B464D"/>
    <w:rsid w:val="006C17C2"/>
    <w:rsid w:val="006C190F"/>
    <w:rsid w:val="006C2558"/>
    <w:rsid w:val="006C51A3"/>
    <w:rsid w:val="006C6268"/>
    <w:rsid w:val="006C771F"/>
    <w:rsid w:val="006D1244"/>
    <w:rsid w:val="006D1457"/>
    <w:rsid w:val="006D2022"/>
    <w:rsid w:val="006D2B93"/>
    <w:rsid w:val="006D33D4"/>
    <w:rsid w:val="006D595C"/>
    <w:rsid w:val="006D5A1B"/>
    <w:rsid w:val="006E6ECE"/>
    <w:rsid w:val="006F194E"/>
    <w:rsid w:val="006F74A8"/>
    <w:rsid w:val="007002F3"/>
    <w:rsid w:val="0070037E"/>
    <w:rsid w:val="00706906"/>
    <w:rsid w:val="007105D0"/>
    <w:rsid w:val="007117B1"/>
    <w:rsid w:val="00713D30"/>
    <w:rsid w:val="0072010E"/>
    <w:rsid w:val="00721A56"/>
    <w:rsid w:val="007267B6"/>
    <w:rsid w:val="00726851"/>
    <w:rsid w:val="007268EB"/>
    <w:rsid w:val="0073088D"/>
    <w:rsid w:val="00733D7A"/>
    <w:rsid w:val="0073478B"/>
    <w:rsid w:val="00741A2B"/>
    <w:rsid w:val="00741B97"/>
    <w:rsid w:val="00743DBE"/>
    <w:rsid w:val="00745EA8"/>
    <w:rsid w:val="00746495"/>
    <w:rsid w:val="00751B40"/>
    <w:rsid w:val="0075408C"/>
    <w:rsid w:val="00760599"/>
    <w:rsid w:val="00760814"/>
    <w:rsid w:val="00761355"/>
    <w:rsid w:val="0076342C"/>
    <w:rsid w:val="00772070"/>
    <w:rsid w:val="00773155"/>
    <w:rsid w:val="0078018C"/>
    <w:rsid w:val="00782057"/>
    <w:rsid w:val="00782B52"/>
    <w:rsid w:val="00782E76"/>
    <w:rsid w:val="00783974"/>
    <w:rsid w:val="007847FE"/>
    <w:rsid w:val="00795B73"/>
    <w:rsid w:val="007A1A40"/>
    <w:rsid w:val="007A3F6E"/>
    <w:rsid w:val="007A5B0C"/>
    <w:rsid w:val="007B203F"/>
    <w:rsid w:val="007B604D"/>
    <w:rsid w:val="007B6807"/>
    <w:rsid w:val="007C02B4"/>
    <w:rsid w:val="007C06ED"/>
    <w:rsid w:val="007C07BE"/>
    <w:rsid w:val="007C712A"/>
    <w:rsid w:val="007D18ED"/>
    <w:rsid w:val="007D34FA"/>
    <w:rsid w:val="007D489A"/>
    <w:rsid w:val="007D6FEC"/>
    <w:rsid w:val="007E690C"/>
    <w:rsid w:val="007E6E4F"/>
    <w:rsid w:val="007F03CC"/>
    <w:rsid w:val="007F0813"/>
    <w:rsid w:val="007F1DEB"/>
    <w:rsid w:val="007F5531"/>
    <w:rsid w:val="008024C8"/>
    <w:rsid w:val="00802BC7"/>
    <w:rsid w:val="008061A5"/>
    <w:rsid w:val="00807B47"/>
    <w:rsid w:val="0081009A"/>
    <w:rsid w:val="00813576"/>
    <w:rsid w:val="00816253"/>
    <w:rsid w:val="008165D1"/>
    <w:rsid w:val="00821E88"/>
    <w:rsid w:val="00822A1A"/>
    <w:rsid w:val="00831C46"/>
    <w:rsid w:val="00836BAE"/>
    <w:rsid w:val="0083788B"/>
    <w:rsid w:val="0084110B"/>
    <w:rsid w:val="0084339C"/>
    <w:rsid w:val="00845ABE"/>
    <w:rsid w:val="008516C4"/>
    <w:rsid w:val="00851B5D"/>
    <w:rsid w:val="00855244"/>
    <w:rsid w:val="00863605"/>
    <w:rsid w:val="00870F89"/>
    <w:rsid w:val="00872E47"/>
    <w:rsid w:val="008735AA"/>
    <w:rsid w:val="00873FB2"/>
    <w:rsid w:val="00875051"/>
    <w:rsid w:val="00875833"/>
    <w:rsid w:val="00883FF4"/>
    <w:rsid w:val="00887091"/>
    <w:rsid w:val="008901D1"/>
    <w:rsid w:val="008908C8"/>
    <w:rsid w:val="00890C2C"/>
    <w:rsid w:val="0089288D"/>
    <w:rsid w:val="008A12D9"/>
    <w:rsid w:val="008A1954"/>
    <w:rsid w:val="008A2C4D"/>
    <w:rsid w:val="008A7C6F"/>
    <w:rsid w:val="008B1480"/>
    <w:rsid w:val="008B2D11"/>
    <w:rsid w:val="008C6C05"/>
    <w:rsid w:val="008C73D5"/>
    <w:rsid w:val="008D630C"/>
    <w:rsid w:val="008D6375"/>
    <w:rsid w:val="008D71BF"/>
    <w:rsid w:val="008E263F"/>
    <w:rsid w:val="008E36AF"/>
    <w:rsid w:val="008E5C91"/>
    <w:rsid w:val="008F180D"/>
    <w:rsid w:val="008F2571"/>
    <w:rsid w:val="008F3F3A"/>
    <w:rsid w:val="00902342"/>
    <w:rsid w:val="009042DE"/>
    <w:rsid w:val="00911D45"/>
    <w:rsid w:val="00912BFF"/>
    <w:rsid w:val="009136F1"/>
    <w:rsid w:val="009137BE"/>
    <w:rsid w:val="00915F6A"/>
    <w:rsid w:val="00916E05"/>
    <w:rsid w:val="009227D8"/>
    <w:rsid w:val="0093103B"/>
    <w:rsid w:val="009350CA"/>
    <w:rsid w:val="00935C07"/>
    <w:rsid w:val="00936205"/>
    <w:rsid w:val="009371E3"/>
    <w:rsid w:val="00942A77"/>
    <w:rsid w:val="0094527A"/>
    <w:rsid w:val="009461AB"/>
    <w:rsid w:val="00946600"/>
    <w:rsid w:val="00946836"/>
    <w:rsid w:val="009535AA"/>
    <w:rsid w:val="009574DD"/>
    <w:rsid w:val="009620C0"/>
    <w:rsid w:val="0097038C"/>
    <w:rsid w:val="009749AC"/>
    <w:rsid w:val="00986595"/>
    <w:rsid w:val="009865AC"/>
    <w:rsid w:val="009871E5"/>
    <w:rsid w:val="00991722"/>
    <w:rsid w:val="00995BF4"/>
    <w:rsid w:val="009976D3"/>
    <w:rsid w:val="009A2DF3"/>
    <w:rsid w:val="009B1CBF"/>
    <w:rsid w:val="009B2D08"/>
    <w:rsid w:val="009C332D"/>
    <w:rsid w:val="009C376C"/>
    <w:rsid w:val="009C6768"/>
    <w:rsid w:val="009D51E3"/>
    <w:rsid w:val="009D5FEE"/>
    <w:rsid w:val="009E11C1"/>
    <w:rsid w:val="009E1B3A"/>
    <w:rsid w:val="009F0E85"/>
    <w:rsid w:val="009F1CAC"/>
    <w:rsid w:val="009F4C61"/>
    <w:rsid w:val="009F588A"/>
    <w:rsid w:val="009F7513"/>
    <w:rsid w:val="00A07112"/>
    <w:rsid w:val="00A077EA"/>
    <w:rsid w:val="00A1148B"/>
    <w:rsid w:val="00A11AFA"/>
    <w:rsid w:val="00A12A65"/>
    <w:rsid w:val="00A13571"/>
    <w:rsid w:val="00A139B2"/>
    <w:rsid w:val="00A15ECD"/>
    <w:rsid w:val="00A16DB7"/>
    <w:rsid w:val="00A176BD"/>
    <w:rsid w:val="00A218EC"/>
    <w:rsid w:val="00A25761"/>
    <w:rsid w:val="00A276C0"/>
    <w:rsid w:val="00A33D7F"/>
    <w:rsid w:val="00A348F4"/>
    <w:rsid w:val="00A353B2"/>
    <w:rsid w:val="00A404B8"/>
    <w:rsid w:val="00A41C39"/>
    <w:rsid w:val="00A5124E"/>
    <w:rsid w:val="00A57FD6"/>
    <w:rsid w:val="00A615C3"/>
    <w:rsid w:val="00A7426E"/>
    <w:rsid w:val="00A84EAA"/>
    <w:rsid w:val="00A902D9"/>
    <w:rsid w:val="00A91961"/>
    <w:rsid w:val="00A91A73"/>
    <w:rsid w:val="00A92A44"/>
    <w:rsid w:val="00A96449"/>
    <w:rsid w:val="00A969B1"/>
    <w:rsid w:val="00A97F12"/>
    <w:rsid w:val="00AA0256"/>
    <w:rsid w:val="00AA0EAD"/>
    <w:rsid w:val="00AA631A"/>
    <w:rsid w:val="00AB0979"/>
    <w:rsid w:val="00AB16CE"/>
    <w:rsid w:val="00AB2B8D"/>
    <w:rsid w:val="00AB7879"/>
    <w:rsid w:val="00AC23BE"/>
    <w:rsid w:val="00AC3D6A"/>
    <w:rsid w:val="00AC6276"/>
    <w:rsid w:val="00AD39D2"/>
    <w:rsid w:val="00AD3A9B"/>
    <w:rsid w:val="00AD6E23"/>
    <w:rsid w:val="00AD6E7F"/>
    <w:rsid w:val="00AE04A6"/>
    <w:rsid w:val="00AE40A4"/>
    <w:rsid w:val="00AE67F9"/>
    <w:rsid w:val="00AE70B2"/>
    <w:rsid w:val="00AE7E74"/>
    <w:rsid w:val="00AF0183"/>
    <w:rsid w:val="00B02BBA"/>
    <w:rsid w:val="00B02F0C"/>
    <w:rsid w:val="00B07466"/>
    <w:rsid w:val="00B11356"/>
    <w:rsid w:val="00B1163C"/>
    <w:rsid w:val="00B11A31"/>
    <w:rsid w:val="00B15B27"/>
    <w:rsid w:val="00B20129"/>
    <w:rsid w:val="00B2063D"/>
    <w:rsid w:val="00B22483"/>
    <w:rsid w:val="00B269E5"/>
    <w:rsid w:val="00B26DC3"/>
    <w:rsid w:val="00B30AEA"/>
    <w:rsid w:val="00B31E0E"/>
    <w:rsid w:val="00B37EE6"/>
    <w:rsid w:val="00B40D3E"/>
    <w:rsid w:val="00B52532"/>
    <w:rsid w:val="00B52B02"/>
    <w:rsid w:val="00B628C7"/>
    <w:rsid w:val="00B657A3"/>
    <w:rsid w:val="00B722D0"/>
    <w:rsid w:val="00B73DE0"/>
    <w:rsid w:val="00B759D1"/>
    <w:rsid w:val="00B77E40"/>
    <w:rsid w:val="00B803A4"/>
    <w:rsid w:val="00B846B5"/>
    <w:rsid w:val="00B853B2"/>
    <w:rsid w:val="00B87866"/>
    <w:rsid w:val="00B90CB1"/>
    <w:rsid w:val="00B914A0"/>
    <w:rsid w:val="00B97962"/>
    <w:rsid w:val="00BA22BF"/>
    <w:rsid w:val="00BA465E"/>
    <w:rsid w:val="00BB61AF"/>
    <w:rsid w:val="00BB67B1"/>
    <w:rsid w:val="00BC2763"/>
    <w:rsid w:val="00BC64EB"/>
    <w:rsid w:val="00BD59A8"/>
    <w:rsid w:val="00BE1ADB"/>
    <w:rsid w:val="00BE45F1"/>
    <w:rsid w:val="00BE509C"/>
    <w:rsid w:val="00BF1672"/>
    <w:rsid w:val="00C01080"/>
    <w:rsid w:val="00C01A53"/>
    <w:rsid w:val="00C05169"/>
    <w:rsid w:val="00C103E0"/>
    <w:rsid w:val="00C12115"/>
    <w:rsid w:val="00C200B3"/>
    <w:rsid w:val="00C23928"/>
    <w:rsid w:val="00C26DEC"/>
    <w:rsid w:val="00C32610"/>
    <w:rsid w:val="00C32619"/>
    <w:rsid w:val="00C36CD7"/>
    <w:rsid w:val="00C37AC7"/>
    <w:rsid w:val="00C4118E"/>
    <w:rsid w:val="00C44735"/>
    <w:rsid w:val="00C543E6"/>
    <w:rsid w:val="00C54B8A"/>
    <w:rsid w:val="00C54DF5"/>
    <w:rsid w:val="00C57B8C"/>
    <w:rsid w:val="00C60259"/>
    <w:rsid w:val="00C61D21"/>
    <w:rsid w:val="00C65C79"/>
    <w:rsid w:val="00C65D49"/>
    <w:rsid w:val="00C67B74"/>
    <w:rsid w:val="00C716CB"/>
    <w:rsid w:val="00C73FF3"/>
    <w:rsid w:val="00C748CF"/>
    <w:rsid w:val="00C77FF0"/>
    <w:rsid w:val="00C81759"/>
    <w:rsid w:val="00C82B9E"/>
    <w:rsid w:val="00C9302B"/>
    <w:rsid w:val="00C9594A"/>
    <w:rsid w:val="00C9611F"/>
    <w:rsid w:val="00C97449"/>
    <w:rsid w:val="00CA5EBA"/>
    <w:rsid w:val="00CA7516"/>
    <w:rsid w:val="00CB6774"/>
    <w:rsid w:val="00CB7368"/>
    <w:rsid w:val="00CC53F5"/>
    <w:rsid w:val="00CD4A24"/>
    <w:rsid w:val="00CD5A1E"/>
    <w:rsid w:val="00CE0962"/>
    <w:rsid w:val="00CE1C95"/>
    <w:rsid w:val="00CE1E37"/>
    <w:rsid w:val="00CE3BE5"/>
    <w:rsid w:val="00CE3C9E"/>
    <w:rsid w:val="00CE4F57"/>
    <w:rsid w:val="00CE6410"/>
    <w:rsid w:val="00D025A0"/>
    <w:rsid w:val="00D0300E"/>
    <w:rsid w:val="00D03A96"/>
    <w:rsid w:val="00D051A3"/>
    <w:rsid w:val="00D079E9"/>
    <w:rsid w:val="00D11329"/>
    <w:rsid w:val="00D1171E"/>
    <w:rsid w:val="00D17C7C"/>
    <w:rsid w:val="00D24A10"/>
    <w:rsid w:val="00D25101"/>
    <w:rsid w:val="00D33F24"/>
    <w:rsid w:val="00D40547"/>
    <w:rsid w:val="00D40C39"/>
    <w:rsid w:val="00D42DD7"/>
    <w:rsid w:val="00D514F7"/>
    <w:rsid w:val="00D524DE"/>
    <w:rsid w:val="00D54B1C"/>
    <w:rsid w:val="00D641C3"/>
    <w:rsid w:val="00D6541F"/>
    <w:rsid w:val="00D65F16"/>
    <w:rsid w:val="00D661A4"/>
    <w:rsid w:val="00D70226"/>
    <w:rsid w:val="00D73C17"/>
    <w:rsid w:val="00D7619F"/>
    <w:rsid w:val="00D807F6"/>
    <w:rsid w:val="00D817F3"/>
    <w:rsid w:val="00D828B1"/>
    <w:rsid w:val="00D841C5"/>
    <w:rsid w:val="00D8454D"/>
    <w:rsid w:val="00D84707"/>
    <w:rsid w:val="00D86A9F"/>
    <w:rsid w:val="00D91C9C"/>
    <w:rsid w:val="00D9339C"/>
    <w:rsid w:val="00D93F4D"/>
    <w:rsid w:val="00D94B3B"/>
    <w:rsid w:val="00D950C7"/>
    <w:rsid w:val="00D96A7F"/>
    <w:rsid w:val="00DA3930"/>
    <w:rsid w:val="00DA4BAD"/>
    <w:rsid w:val="00DB30E1"/>
    <w:rsid w:val="00DB4591"/>
    <w:rsid w:val="00DC47FF"/>
    <w:rsid w:val="00DD6379"/>
    <w:rsid w:val="00DE0DF9"/>
    <w:rsid w:val="00DE118B"/>
    <w:rsid w:val="00DE1AD5"/>
    <w:rsid w:val="00DE1D56"/>
    <w:rsid w:val="00DE2167"/>
    <w:rsid w:val="00DE7AF9"/>
    <w:rsid w:val="00DF039C"/>
    <w:rsid w:val="00DF6E8E"/>
    <w:rsid w:val="00E00321"/>
    <w:rsid w:val="00E00518"/>
    <w:rsid w:val="00E00D5C"/>
    <w:rsid w:val="00E02175"/>
    <w:rsid w:val="00E078A6"/>
    <w:rsid w:val="00E078AE"/>
    <w:rsid w:val="00E11032"/>
    <w:rsid w:val="00E15BB7"/>
    <w:rsid w:val="00E16112"/>
    <w:rsid w:val="00E1798D"/>
    <w:rsid w:val="00E2040B"/>
    <w:rsid w:val="00E24E29"/>
    <w:rsid w:val="00E251CF"/>
    <w:rsid w:val="00E31960"/>
    <w:rsid w:val="00E33B9D"/>
    <w:rsid w:val="00E33EBC"/>
    <w:rsid w:val="00E36ED7"/>
    <w:rsid w:val="00E4040B"/>
    <w:rsid w:val="00E43348"/>
    <w:rsid w:val="00E50FC6"/>
    <w:rsid w:val="00E55530"/>
    <w:rsid w:val="00E60EAD"/>
    <w:rsid w:val="00E66E3D"/>
    <w:rsid w:val="00E67617"/>
    <w:rsid w:val="00E70B58"/>
    <w:rsid w:val="00E712FD"/>
    <w:rsid w:val="00E77607"/>
    <w:rsid w:val="00E81E37"/>
    <w:rsid w:val="00E86F52"/>
    <w:rsid w:val="00E90CD6"/>
    <w:rsid w:val="00E96380"/>
    <w:rsid w:val="00EA10DE"/>
    <w:rsid w:val="00EA4B47"/>
    <w:rsid w:val="00EA6DBC"/>
    <w:rsid w:val="00EA79EB"/>
    <w:rsid w:val="00EB0C79"/>
    <w:rsid w:val="00EB771B"/>
    <w:rsid w:val="00EC5BF4"/>
    <w:rsid w:val="00EC6DD6"/>
    <w:rsid w:val="00ED1665"/>
    <w:rsid w:val="00ED302D"/>
    <w:rsid w:val="00ED332F"/>
    <w:rsid w:val="00ED669C"/>
    <w:rsid w:val="00EE2EAF"/>
    <w:rsid w:val="00EE3782"/>
    <w:rsid w:val="00EF10D1"/>
    <w:rsid w:val="00EF306D"/>
    <w:rsid w:val="00EF7FD7"/>
    <w:rsid w:val="00F02354"/>
    <w:rsid w:val="00F0376D"/>
    <w:rsid w:val="00F07C18"/>
    <w:rsid w:val="00F10146"/>
    <w:rsid w:val="00F10EA0"/>
    <w:rsid w:val="00F12C00"/>
    <w:rsid w:val="00F153C5"/>
    <w:rsid w:val="00F20EC8"/>
    <w:rsid w:val="00F21734"/>
    <w:rsid w:val="00F223AB"/>
    <w:rsid w:val="00F23AF0"/>
    <w:rsid w:val="00F24FE7"/>
    <w:rsid w:val="00F24FF7"/>
    <w:rsid w:val="00F3061D"/>
    <w:rsid w:val="00F30F97"/>
    <w:rsid w:val="00F32C4D"/>
    <w:rsid w:val="00F353D8"/>
    <w:rsid w:val="00F35DDA"/>
    <w:rsid w:val="00F3687F"/>
    <w:rsid w:val="00F46AFB"/>
    <w:rsid w:val="00F63B59"/>
    <w:rsid w:val="00F66228"/>
    <w:rsid w:val="00F70038"/>
    <w:rsid w:val="00F722E8"/>
    <w:rsid w:val="00F73DB8"/>
    <w:rsid w:val="00F73F80"/>
    <w:rsid w:val="00F7468E"/>
    <w:rsid w:val="00F761C2"/>
    <w:rsid w:val="00F77EEA"/>
    <w:rsid w:val="00F8603D"/>
    <w:rsid w:val="00F86899"/>
    <w:rsid w:val="00F9009B"/>
    <w:rsid w:val="00F90455"/>
    <w:rsid w:val="00F90B64"/>
    <w:rsid w:val="00F90E1D"/>
    <w:rsid w:val="00F9206C"/>
    <w:rsid w:val="00F933A3"/>
    <w:rsid w:val="00FA56AA"/>
    <w:rsid w:val="00FA5AA6"/>
    <w:rsid w:val="00FB2296"/>
    <w:rsid w:val="00FB2B21"/>
    <w:rsid w:val="00FB326A"/>
    <w:rsid w:val="00FB32A5"/>
    <w:rsid w:val="00FC0649"/>
    <w:rsid w:val="00FC3B73"/>
    <w:rsid w:val="00FC458D"/>
    <w:rsid w:val="00FC492B"/>
    <w:rsid w:val="00FC588B"/>
    <w:rsid w:val="00FC6428"/>
    <w:rsid w:val="00FD01E5"/>
    <w:rsid w:val="00FD0F07"/>
    <w:rsid w:val="00FD24E9"/>
    <w:rsid w:val="00FD3854"/>
    <w:rsid w:val="00FD592E"/>
    <w:rsid w:val="00FD761C"/>
    <w:rsid w:val="00FE7FA1"/>
    <w:rsid w:val="00FF00E2"/>
    <w:rsid w:val="00FF096E"/>
    <w:rsid w:val="00FF445D"/>
    <w:rsid w:val="00FF6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8AA5B46"/>
  <w15:chartTrackingRefBased/>
  <w15:docId w15:val="{B195CAB0-2914-4DE5-908F-48ADEEF02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108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link w:val="Heading3Char"/>
    <w:uiPriority w:val="9"/>
    <w:qFormat/>
    <w:rsid w:val="00BB67B1"/>
    <w:pPr>
      <w:widowControl/>
      <w:spacing w:before="100" w:beforeAutospacing="1" w:after="100" w:afterAutospacing="1"/>
      <w:jc w:val="left"/>
      <w:outlineLvl w:val="2"/>
    </w:pPr>
    <w:rPr>
      <w:rFonts w:ascii="MS PGothic" w:eastAsia="MS PGothic" w:hAnsi="MS PGothic" w:cs="MS PGothic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F7F12"/>
  </w:style>
  <w:style w:type="paragraph" w:styleId="ListParagraph">
    <w:name w:val="List Paragraph"/>
    <w:basedOn w:val="Normal"/>
    <w:uiPriority w:val="34"/>
    <w:qFormat/>
    <w:rsid w:val="00101DE9"/>
    <w:pPr>
      <w:ind w:leftChars="400" w:left="840"/>
    </w:pPr>
  </w:style>
  <w:style w:type="character" w:customStyle="1" w:styleId="current-selection">
    <w:name w:val="current-selection"/>
    <w:basedOn w:val="DefaultParagraphFont"/>
    <w:rsid w:val="00101DE9"/>
  </w:style>
  <w:style w:type="character" w:styleId="Strong">
    <w:name w:val="Strong"/>
    <w:basedOn w:val="DefaultParagraphFont"/>
    <w:uiPriority w:val="22"/>
    <w:qFormat/>
    <w:rsid w:val="001B714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EC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EC0"/>
    <w:rPr>
      <w:rFonts w:asciiTheme="majorHAnsi" w:eastAsiaTheme="majorEastAsia" w:hAnsiTheme="majorHAnsi" w:cstheme="majorBidi"/>
      <w:sz w:val="18"/>
      <w:szCs w:val="18"/>
    </w:rPr>
  </w:style>
  <w:style w:type="character" w:styleId="Emphasis">
    <w:name w:val="Emphasis"/>
    <w:uiPriority w:val="20"/>
    <w:qFormat/>
    <w:rsid w:val="00C9302B"/>
    <w:rPr>
      <w:i/>
    </w:rPr>
  </w:style>
  <w:style w:type="character" w:styleId="Hyperlink">
    <w:name w:val="Hyperlink"/>
    <w:basedOn w:val="DefaultParagraphFont"/>
    <w:uiPriority w:val="99"/>
    <w:unhideWhenUsed/>
    <w:rsid w:val="00151B14"/>
    <w:rPr>
      <w:color w:val="0563C1" w:themeColor="hyperlink"/>
      <w:u w:val="single"/>
    </w:rPr>
  </w:style>
  <w:style w:type="character" w:customStyle="1" w:styleId="author-sup-separator">
    <w:name w:val="author-sup-separator"/>
    <w:basedOn w:val="DefaultParagraphFont"/>
    <w:rsid w:val="0056772A"/>
  </w:style>
  <w:style w:type="character" w:styleId="CommentReference">
    <w:name w:val="annotation reference"/>
    <w:basedOn w:val="DefaultParagraphFont"/>
    <w:uiPriority w:val="99"/>
    <w:semiHidden/>
    <w:unhideWhenUsed/>
    <w:rsid w:val="004421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214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14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1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148"/>
    <w:rPr>
      <w:b/>
      <w:bCs/>
    </w:rPr>
  </w:style>
  <w:style w:type="paragraph" w:styleId="Revision">
    <w:name w:val="Revision"/>
    <w:hidden/>
    <w:uiPriority w:val="99"/>
    <w:semiHidden/>
    <w:rsid w:val="00092589"/>
  </w:style>
  <w:style w:type="character" w:customStyle="1" w:styleId="meta-citation-journal-name">
    <w:name w:val="meta-citation-journal-name"/>
    <w:basedOn w:val="DefaultParagraphFont"/>
    <w:rsid w:val="00FC458D"/>
  </w:style>
  <w:style w:type="character" w:customStyle="1" w:styleId="meta-citation">
    <w:name w:val="meta-citation"/>
    <w:basedOn w:val="DefaultParagraphFont"/>
    <w:rsid w:val="00FC458D"/>
  </w:style>
  <w:style w:type="character" w:customStyle="1" w:styleId="period">
    <w:name w:val="period"/>
    <w:basedOn w:val="DefaultParagraphFont"/>
    <w:rsid w:val="00454614"/>
  </w:style>
  <w:style w:type="character" w:customStyle="1" w:styleId="cit">
    <w:name w:val="cit"/>
    <w:basedOn w:val="DefaultParagraphFont"/>
    <w:rsid w:val="00454614"/>
  </w:style>
  <w:style w:type="character" w:customStyle="1" w:styleId="author">
    <w:name w:val="author"/>
    <w:basedOn w:val="DefaultParagraphFont"/>
    <w:rsid w:val="005430CA"/>
  </w:style>
  <w:style w:type="character" w:customStyle="1" w:styleId="articletitle">
    <w:name w:val="articletitle"/>
    <w:basedOn w:val="DefaultParagraphFont"/>
    <w:rsid w:val="005430CA"/>
  </w:style>
  <w:style w:type="character" w:customStyle="1" w:styleId="pubyear">
    <w:name w:val="pubyear"/>
    <w:basedOn w:val="DefaultParagraphFont"/>
    <w:rsid w:val="005430CA"/>
  </w:style>
  <w:style w:type="character" w:customStyle="1" w:styleId="vol">
    <w:name w:val="vol"/>
    <w:basedOn w:val="DefaultParagraphFont"/>
    <w:rsid w:val="005430CA"/>
  </w:style>
  <w:style w:type="character" w:customStyle="1" w:styleId="pagefirst">
    <w:name w:val="pagefirst"/>
    <w:basedOn w:val="DefaultParagraphFont"/>
    <w:rsid w:val="005430CA"/>
  </w:style>
  <w:style w:type="character" w:customStyle="1" w:styleId="pagelast">
    <w:name w:val="pagelast"/>
    <w:basedOn w:val="DefaultParagraphFont"/>
    <w:rsid w:val="005430CA"/>
  </w:style>
  <w:style w:type="paragraph" w:styleId="Header">
    <w:name w:val="header"/>
    <w:basedOn w:val="Normal"/>
    <w:link w:val="HeaderChar"/>
    <w:uiPriority w:val="99"/>
    <w:unhideWhenUsed/>
    <w:rsid w:val="00DF039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F039C"/>
  </w:style>
  <w:style w:type="paragraph" w:styleId="Footer">
    <w:name w:val="footer"/>
    <w:basedOn w:val="Normal"/>
    <w:link w:val="FooterChar"/>
    <w:uiPriority w:val="99"/>
    <w:unhideWhenUsed/>
    <w:rsid w:val="00DF039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F039C"/>
  </w:style>
  <w:style w:type="character" w:customStyle="1" w:styleId="Heading3Char">
    <w:name w:val="Heading 3 Char"/>
    <w:basedOn w:val="DefaultParagraphFont"/>
    <w:link w:val="Heading3"/>
    <w:uiPriority w:val="9"/>
    <w:rsid w:val="00BB67B1"/>
    <w:rPr>
      <w:rFonts w:ascii="MS PGothic" w:eastAsia="MS PGothic" w:hAnsi="MS PGothic" w:cs="MS PGothic"/>
      <w:b/>
      <w:bCs/>
      <w:kern w:val="0"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1080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02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52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56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9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2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9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4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4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0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3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2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39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1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65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16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9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31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00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15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3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8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27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232014">
                      <w:marLeft w:val="0"/>
                      <w:marRight w:val="0"/>
                      <w:marTop w:val="105"/>
                      <w:marBottom w:val="25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665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77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05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828293">
                      <w:marLeft w:val="0"/>
                      <w:marRight w:val="0"/>
                      <w:marTop w:val="9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692446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269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132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848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19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64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208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40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25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73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05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4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04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6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697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43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5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38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26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491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9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91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579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562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4760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05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85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2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82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18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67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64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246779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35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773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83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377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7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2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86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encoding w:val="utf-8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D1A86E-DF20-49F2-90CB-CA31EB911A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5</CharactersWithSpaces>
  <SharedDoc>false</SharedDoc>
  <HLinks>
    <vt:vector size="12" baseType="variant">
      <vt:variant>
        <vt:i4>1900581</vt:i4>
      </vt:variant>
      <vt:variant>
        <vt:i4>3</vt:i4>
      </vt:variant>
      <vt:variant>
        <vt:i4>0</vt:i4>
      </vt:variant>
      <vt:variant>
        <vt:i4>5</vt:i4>
      </vt:variant>
      <vt:variant>
        <vt:lpwstr>mailto:yasushisk@cardiology.med.osaka-u.ac.jp</vt:lpwstr>
      </vt:variant>
      <vt:variant>
        <vt:lpwstr/>
      </vt:variant>
      <vt:variant>
        <vt:i4>65581</vt:i4>
      </vt:variant>
      <vt:variant>
        <vt:i4>0</vt:i4>
      </vt:variant>
      <vt:variant>
        <vt:i4>0</vt:i4>
      </vt:variant>
      <vt:variant>
        <vt:i4>5</vt:i4>
      </vt:variant>
      <vt:variant>
        <vt:lpwstr>mailto:koseki@cardiology.med.osaka-u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eki Masahiro</dc:creator>
  <cp:keywords/>
  <dc:description/>
  <cp:lastModifiedBy>Alessandro Sbordoni</cp:lastModifiedBy>
  <cp:revision>4</cp:revision>
  <cp:lastPrinted>2021-01-19T13:19:00Z</cp:lastPrinted>
  <dcterms:created xsi:type="dcterms:W3CDTF">2021-01-19T13:46:00Z</dcterms:created>
  <dcterms:modified xsi:type="dcterms:W3CDTF">2021-03-02T11:23:00Z</dcterms:modified>
</cp:coreProperties>
</file>